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DA8FA" w14:textId="79D8F899" w:rsidR="00827BC6" w:rsidRPr="00147F83" w:rsidRDefault="00827BC6" w:rsidP="00827BC6">
      <w:pPr>
        <w:jc w:val="center"/>
        <w:rPr>
          <w:sz w:val="28"/>
          <w:szCs w:val="28"/>
          <w:lang w:val="en-GB"/>
        </w:rPr>
      </w:pPr>
      <w:r w:rsidRPr="00147F83">
        <w:rPr>
          <w:rFonts w:ascii="Times New Roman" w:hAnsi="Times New Roman"/>
          <w:b/>
          <w:bCs/>
          <w:sz w:val="28"/>
          <w:szCs w:val="28"/>
          <w:lang w:val="en-GB"/>
        </w:rPr>
        <w:t>Supp</w:t>
      </w:r>
      <w:r w:rsidR="00D72F62" w:rsidRPr="00147F83">
        <w:rPr>
          <w:rFonts w:ascii="Times New Roman" w:hAnsi="Times New Roman"/>
          <w:b/>
          <w:bCs/>
          <w:sz w:val="28"/>
          <w:szCs w:val="28"/>
          <w:lang w:val="en-GB"/>
        </w:rPr>
        <w:t>lementary Material</w:t>
      </w:r>
    </w:p>
    <w:p w14:paraId="2151CC77" w14:textId="194E2864" w:rsidR="00827BC6" w:rsidRPr="00147F83" w:rsidRDefault="00964268" w:rsidP="00A3220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47F83">
        <w:rPr>
          <w:rFonts w:ascii="Times New Roman" w:hAnsi="Times New Roman" w:cs="Times New Roman"/>
          <w:b/>
          <w:bCs/>
          <w:sz w:val="28"/>
          <w:szCs w:val="28"/>
          <w:lang w:val="en-GB"/>
        </w:rPr>
        <w:t>The Effectiveness of an Exergame Intervention for College Students with Subthreshold</w:t>
      </w:r>
      <w:r w:rsidR="00A3220A" w:rsidRPr="00147F8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F85E7B" w:rsidRPr="00147F83">
        <w:rPr>
          <w:rFonts w:ascii="Times New Roman" w:hAnsi="Times New Roman" w:cs="Times New Roman"/>
          <w:b/>
          <w:bCs/>
          <w:sz w:val="28"/>
          <w:szCs w:val="28"/>
          <w:lang w:val="en-GB"/>
        </w:rPr>
        <w:t>D</w:t>
      </w:r>
      <w:r w:rsidR="00A3220A" w:rsidRPr="00147F83">
        <w:rPr>
          <w:rFonts w:ascii="Times New Roman" w:hAnsi="Times New Roman" w:cs="Times New Roman"/>
          <w:b/>
          <w:bCs/>
          <w:sz w:val="28"/>
          <w:szCs w:val="28"/>
          <w:lang w:val="en-GB"/>
        </w:rPr>
        <w:t>epression</w:t>
      </w:r>
      <w:r w:rsidRPr="00147F83">
        <w:rPr>
          <w:rFonts w:ascii="Times New Roman" w:hAnsi="Times New Roman" w:cs="Times New Roman"/>
          <w:b/>
          <w:bCs/>
          <w:sz w:val="28"/>
          <w:szCs w:val="28"/>
          <w:lang w:val="en-GB"/>
        </w:rPr>
        <w:t>: Protocol for a Mixed Methods Study</w:t>
      </w:r>
    </w:p>
    <w:p w14:paraId="269DB16B" w14:textId="77777777" w:rsidR="00964268" w:rsidRPr="00147F83" w:rsidRDefault="00964268" w:rsidP="005844D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CB731F" w14:textId="77777777" w:rsidR="00332B34" w:rsidRPr="00147F83" w:rsidRDefault="00332B34" w:rsidP="00AE0E20">
      <w:pPr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eastAsia="Times New Roman" w:hAnsi="Times New Roman" w:cs="Times New Roman"/>
          <w:sz w:val="28"/>
          <w:szCs w:val="28"/>
          <w:lang w:val="en-GB"/>
        </w:rPr>
        <w:t>Contents</w:t>
      </w:r>
      <w:r w:rsidRPr="00147F83">
        <w:rPr>
          <w:rFonts w:ascii="Times New Roman" w:eastAsia="Times New Roman" w:hAnsi="Times New Roman" w:cs="Times New Roman"/>
          <w:sz w:val="28"/>
          <w:szCs w:val="28"/>
          <w:lang w:val="en-GB"/>
        </w:rPr>
        <w:fldChar w:fldCharType="begin"/>
      </w:r>
      <w:r w:rsidRPr="00147F83">
        <w:rPr>
          <w:rFonts w:ascii="Times New Roman" w:eastAsia="Times New Roman" w:hAnsi="Times New Roman" w:cs="Times New Roman"/>
          <w:sz w:val="28"/>
          <w:szCs w:val="28"/>
          <w:lang w:val="en-GB"/>
        </w:rPr>
        <w:instrText xml:space="preserve"> TOC \t "heading 1, 1,heading 3, 2,Subtitle, 3"</w:instrText>
      </w:r>
      <w:r w:rsidRPr="00147F83">
        <w:rPr>
          <w:rFonts w:ascii="Times New Roman" w:eastAsia="Times New Roman" w:hAnsi="Times New Roman" w:cs="Times New Roman"/>
          <w:sz w:val="28"/>
          <w:szCs w:val="28"/>
          <w:lang w:val="en-GB"/>
        </w:rPr>
        <w:fldChar w:fldCharType="separate"/>
      </w:r>
    </w:p>
    <w:p w14:paraId="670C2D86" w14:textId="1EAD2F7D" w:rsidR="00332B34" w:rsidRPr="00147F83" w:rsidRDefault="00332B34" w:rsidP="00AE0E2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hAnsi="Times New Roman" w:cs="Times New Roman"/>
          <w:noProof/>
          <w:lang w:val="en-GB"/>
        </w:rPr>
        <w:t xml:space="preserve">Table S1. The </w:t>
      </w:r>
      <w:r w:rsidR="00F14851" w:rsidRPr="00147F83">
        <w:rPr>
          <w:rFonts w:ascii="Times New Roman" w:hAnsi="Times New Roman" w:cs="Times New Roman"/>
          <w:noProof/>
          <w:lang w:val="en-GB"/>
        </w:rPr>
        <w:t>Nintendo Switch-based exergame combination programme</w:t>
      </w:r>
      <w:r w:rsidRPr="00147F83">
        <w:rPr>
          <w:rFonts w:ascii="Times New Roman" w:hAnsi="Times New Roman" w:cs="Times New Roman"/>
          <w:noProof/>
          <w:lang w:val="en-GB"/>
        </w:rPr>
        <w:t xml:space="preserve"> (Test version)</w:t>
      </w:r>
      <w:r w:rsidRPr="00147F83">
        <w:rPr>
          <w:rFonts w:ascii="Times New Roman" w:hAnsi="Times New Roman" w:cs="Times New Roman"/>
          <w:noProof/>
          <w:lang w:val="en-GB"/>
        </w:rPr>
        <w:tab/>
      </w:r>
      <w:r w:rsidRPr="00147F83">
        <w:rPr>
          <w:rFonts w:ascii="Times New Roman" w:hAnsi="Times New Roman" w:cs="Times New Roman"/>
          <w:noProof/>
          <w:lang w:val="en-GB"/>
        </w:rPr>
        <w:fldChar w:fldCharType="begin"/>
      </w:r>
      <w:r w:rsidRPr="00147F83">
        <w:rPr>
          <w:rFonts w:ascii="Times New Roman" w:hAnsi="Times New Roman" w:cs="Times New Roman"/>
          <w:noProof/>
          <w:lang w:val="en-GB"/>
        </w:rPr>
        <w:instrText xml:space="preserve"> PAGEREF _Toc \h </w:instrText>
      </w:r>
      <w:r w:rsidRPr="00147F83">
        <w:rPr>
          <w:rFonts w:ascii="Times New Roman" w:hAnsi="Times New Roman" w:cs="Times New Roman"/>
          <w:noProof/>
          <w:lang w:val="en-GB"/>
        </w:rPr>
      </w:r>
      <w:r w:rsidRPr="00147F83">
        <w:rPr>
          <w:rFonts w:ascii="Times New Roman" w:hAnsi="Times New Roman" w:cs="Times New Roman"/>
          <w:noProof/>
          <w:lang w:val="en-GB"/>
        </w:rPr>
        <w:fldChar w:fldCharType="separate"/>
      </w:r>
      <w:r w:rsidRPr="00147F83">
        <w:rPr>
          <w:rFonts w:ascii="Times New Roman" w:hAnsi="Times New Roman" w:cs="Times New Roman"/>
          <w:noProof/>
          <w:lang w:val="en-GB"/>
        </w:rPr>
        <w:t>2</w:t>
      </w:r>
      <w:r w:rsidRPr="00147F83">
        <w:rPr>
          <w:rFonts w:ascii="Times New Roman" w:hAnsi="Times New Roman" w:cs="Times New Roman"/>
          <w:noProof/>
          <w:lang w:val="en-GB"/>
        </w:rPr>
        <w:fldChar w:fldCharType="end"/>
      </w:r>
    </w:p>
    <w:p w14:paraId="53671D26" w14:textId="4B6A7C43" w:rsidR="00332B34" w:rsidRPr="00147F83" w:rsidRDefault="00332B34" w:rsidP="00AE0E2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hAnsi="Times New Roman" w:cs="Times New Roman"/>
          <w:noProof/>
          <w:lang w:val="en-GB"/>
        </w:rPr>
        <w:t xml:space="preserve">Table S2. The outline of the </w:t>
      </w:r>
      <w:r w:rsidR="00147F83">
        <w:rPr>
          <w:rFonts w:ascii="Times New Roman" w:hAnsi="Times New Roman" w:cs="Times New Roman"/>
          <w:noProof/>
          <w:lang w:val="en-GB"/>
        </w:rPr>
        <w:t>F</w:t>
      </w:r>
      <w:r w:rsidR="00147F83" w:rsidRPr="00147F83">
        <w:rPr>
          <w:rFonts w:ascii="Times New Roman" w:hAnsi="Times New Roman" w:cs="Times New Roman"/>
          <w:noProof/>
          <w:lang w:val="en-GB"/>
        </w:rPr>
        <w:t xml:space="preserve">avourite </w:t>
      </w:r>
      <w:r w:rsidR="00147F83">
        <w:rPr>
          <w:rFonts w:ascii="Times New Roman" w:hAnsi="Times New Roman" w:cs="Times New Roman"/>
          <w:noProof/>
          <w:lang w:val="en-GB"/>
        </w:rPr>
        <w:t>E</w:t>
      </w:r>
      <w:r w:rsidRPr="00147F83">
        <w:rPr>
          <w:rFonts w:ascii="Times New Roman" w:hAnsi="Times New Roman" w:cs="Times New Roman"/>
          <w:noProof/>
          <w:lang w:val="en-GB"/>
        </w:rPr>
        <w:t xml:space="preserve">xergame </w:t>
      </w:r>
      <w:r w:rsidR="00147F83">
        <w:rPr>
          <w:rFonts w:ascii="Times New Roman" w:hAnsi="Times New Roman" w:cs="Times New Roman"/>
          <w:noProof/>
          <w:lang w:val="en-GB"/>
        </w:rPr>
        <w:t>Q</w:t>
      </w:r>
      <w:r w:rsidRPr="00147F83">
        <w:rPr>
          <w:rFonts w:ascii="Times New Roman" w:hAnsi="Times New Roman" w:cs="Times New Roman"/>
          <w:noProof/>
          <w:lang w:val="en-GB"/>
        </w:rPr>
        <w:t>uestionnaire (F</w:t>
      </w:r>
      <w:r w:rsidR="00147F83" w:rsidRPr="00147F83">
        <w:rPr>
          <w:rFonts w:ascii="Times New Roman" w:hAnsi="Times New Roman" w:cs="Times New Roman"/>
          <w:noProof/>
          <w:lang w:val="en-GB"/>
        </w:rPr>
        <w:t>E</w:t>
      </w:r>
      <w:r w:rsidRPr="00147F83">
        <w:rPr>
          <w:rFonts w:ascii="Times New Roman" w:hAnsi="Times New Roman" w:cs="Times New Roman"/>
          <w:noProof/>
          <w:lang w:val="en-GB"/>
        </w:rPr>
        <w:t>Q)</w:t>
      </w:r>
      <w:r w:rsidRPr="00147F83">
        <w:rPr>
          <w:rFonts w:ascii="Times New Roman" w:hAnsi="Times New Roman" w:cs="Times New Roman"/>
          <w:noProof/>
          <w:lang w:val="en-GB"/>
        </w:rPr>
        <w:tab/>
        <w:t>3</w:t>
      </w:r>
    </w:p>
    <w:p w14:paraId="73BA0EE4" w14:textId="31AE37C1" w:rsidR="00332B34" w:rsidRPr="00147F83" w:rsidRDefault="00332B34" w:rsidP="00AE0E2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hAnsi="Times New Roman" w:cs="Times New Roman"/>
          <w:noProof/>
          <w:lang w:val="en-GB"/>
        </w:rPr>
        <w:t xml:space="preserve">Table S3. The </w:t>
      </w:r>
      <w:r w:rsidR="00F14851" w:rsidRPr="00147F83">
        <w:rPr>
          <w:rFonts w:ascii="Times New Roman" w:hAnsi="Times New Roman" w:cs="Times New Roman"/>
          <w:noProof/>
          <w:lang w:val="en-GB"/>
        </w:rPr>
        <w:t>Nintendo Switch-based exergame combination programme</w:t>
      </w:r>
      <w:r w:rsidRPr="00147F83">
        <w:rPr>
          <w:rFonts w:ascii="Times New Roman" w:hAnsi="Times New Roman" w:cs="Times New Roman"/>
          <w:noProof/>
          <w:lang w:val="en-GB"/>
        </w:rPr>
        <w:t xml:space="preserve"> (First version)</w:t>
      </w:r>
      <w:r w:rsidRPr="00147F83">
        <w:rPr>
          <w:rFonts w:ascii="Times New Roman" w:hAnsi="Times New Roman" w:cs="Times New Roman"/>
          <w:noProof/>
          <w:lang w:val="en-GB"/>
        </w:rPr>
        <w:tab/>
      </w:r>
      <w:r w:rsidR="002B5416" w:rsidRPr="00147F83">
        <w:rPr>
          <w:rFonts w:ascii="Times New Roman" w:hAnsi="Times New Roman" w:cs="Times New Roman"/>
          <w:noProof/>
          <w:lang w:val="en-GB"/>
        </w:rPr>
        <w:t>4</w:t>
      </w:r>
    </w:p>
    <w:p w14:paraId="0E34202A" w14:textId="68F12E73" w:rsidR="005E6571" w:rsidRPr="00147F83" w:rsidRDefault="005E6571" w:rsidP="00AE0E2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hAnsi="Times New Roman" w:cs="Times New Roman"/>
          <w:noProof/>
          <w:lang w:val="en-GB"/>
        </w:rPr>
        <w:t>Table S</w:t>
      </w:r>
      <w:r w:rsidR="002B5416" w:rsidRPr="00147F83">
        <w:rPr>
          <w:rFonts w:ascii="Times New Roman" w:hAnsi="Times New Roman" w:cs="Times New Roman"/>
          <w:noProof/>
          <w:lang w:val="en-GB"/>
        </w:rPr>
        <w:t>4</w:t>
      </w:r>
      <w:r w:rsidRPr="00147F83">
        <w:rPr>
          <w:rFonts w:ascii="Times New Roman" w:hAnsi="Times New Roman" w:cs="Times New Roman"/>
          <w:noProof/>
          <w:lang w:val="en-GB"/>
        </w:rPr>
        <w:t xml:space="preserve">. The </w:t>
      </w:r>
      <w:r w:rsidR="00F14851" w:rsidRPr="00147F83">
        <w:rPr>
          <w:rFonts w:ascii="Times New Roman" w:hAnsi="Times New Roman" w:cs="Times New Roman"/>
          <w:noProof/>
          <w:lang w:val="en-GB"/>
        </w:rPr>
        <w:t>Nintendo Switch-based exergame combination programme</w:t>
      </w:r>
      <w:r w:rsidRPr="00147F83">
        <w:rPr>
          <w:rFonts w:ascii="Times New Roman" w:hAnsi="Times New Roman" w:cs="Times New Roman"/>
          <w:noProof/>
          <w:lang w:val="en-GB"/>
        </w:rPr>
        <w:t xml:space="preserve"> (Final version).</w:t>
      </w:r>
      <w:r w:rsidRPr="00147F83">
        <w:rPr>
          <w:rFonts w:ascii="Times New Roman" w:hAnsi="Times New Roman" w:cs="Times New Roman"/>
          <w:noProof/>
          <w:lang w:val="en-GB"/>
        </w:rPr>
        <w:tab/>
      </w:r>
      <w:r w:rsidR="002B5416" w:rsidRPr="00147F83">
        <w:rPr>
          <w:rFonts w:ascii="Times New Roman" w:hAnsi="Times New Roman" w:cs="Times New Roman"/>
          <w:noProof/>
          <w:lang w:val="en-GB"/>
        </w:rPr>
        <w:t>8</w:t>
      </w:r>
    </w:p>
    <w:p w14:paraId="18C76A6F" w14:textId="4679A069" w:rsidR="00332B34" w:rsidRPr="00147F83" w:rsidRDefault="00332B34" w:rsidP="00AE0E2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hAnsi="Times New Roman" w:cs="Times New Roman"/>
          <w:noProof/>
          <w:lang w:val="en-GB"/>
        </w:rPr>
        <w:t>Table S</w:t>
      </w:r>
      <w:r w:rsidR="002B5416" w:rsidRPr="00147F83">
        <w:rPr>
          <w:rFonts w:ascii="Times New Roman" w:hAnsi="Times New Roman" w:cs="Times New Roman"/>
          <w:noProof/>
          <w:lang w:val="en-GB"/>
        </w:rPr>
        <w:t>5</w:t>
      </w:r>
      <w:r w:rsidRPr="00147F83">
        <w:rPr>
          <w:rFonts w:ascii="Times New Roman" w:hAnsi="Times New Roman" w:cs="Times New Roman"/>
          <w:noProof/>
          <w:lang w:val="en-GB"/>
        </w:rPr>
        <w:t xml:space="preserve">. </w:t>
      </w:r>
      <w:r w:rsidR="00AE0E20" w:rsidRPr="00147F83">
        <w:rPr>
          <w:rFonts w:ascii="Times New Roman" w:hAnsi="Times New Roman" w:cs="Times New Roman"/>
          <w:noProof/>
          <w:lang w:val="en-GB"/>
        </w:rPr>
        <w:t xml:space="preserve">Three stages of </w:t>
      </w:r>
      <w:r w:rsidR="00F14851" w:rsidRPr="00147F83">
        <w:rPr>
          <w:rFonts w:ascii="Times New Roman" w:hAnsi="Times New Roman" w:cs="Times New Roman"/>
          <w:noProof/>
          <w:lang w:val="en-GB"/>
        </w:rPr>
        <w:t>exergame</w:t>
      </w:r>
      <w:r w:rsidR="00AE0E20" w:rsidRPr="00147F83">
        <w:rPr>
          <w:rFonts w:ascii="Times New Roman" w:hAnsi="Times New Roman" w:cs="Times New Roman"/>
          <w:noProof/>
          <w:lang w:val="en-GB"/>
        </w:rPr>
        <w:t xml:space="preserve"> </w:t>
      </w:r>
      <w:r w:rsidR="00792FE5">
        <w:rPr>
          <w:rFonts w:ascii="Times New Roman" w:hAnsi="Times New Roman" w:cs="Times New Roman"/>
          <w:noProof/>
          <w:lang w:val="en-GB"/>
        </w:rPr>
        <w:t>intervention</w:t>
      </w:r>
      <w:r w:rsidR="00AE0E20" w:rsidRPr="00147F83">
        <w:rPr>
          <w:rFonts w:ascii="Times New Roman" w:hAnsi="Times New Roman" w:cs="Times New Roman"/>
          <w:noProof/>
          <w:lang w:val="en-GB"/>
        </w:rPr>
        <w:t xml:space="preserve"> programme</w:t>
      </w:r>
      <w:r w:rsidRPr="00147F83">
        <w:rPr>
          <w:rFonts w:ascii="Times New Roman" w:hAnsi="Times New Roman" w:cs="Times New Roman"/>
          <w:noProof/>
          <w:lang w:val="en-GB"/>
        </w:rPr>
        <w:tab/>
      </w:r>
      <w:r w:rsidR="00AE0E20" w:rsidRPr="00147F83">
        <w:rPr>
          <w:rFonts w:ascii="Times New Roman" w:hAnsi="Times New Roman" w:cs="Times New Roman"/>
          <w:noProof/>
          <w:lang w:val="en-GB"/>
        </w:rPr>
        <w:t>1</w:t>
      </w:r>
      <w:r w:rsidR="002B5416" w:rsidRPr="00147F83">
        <w:rPr>
          <w:rFonts w:ascii="Times New Roman" w:hAnsi="Times New Roman" w:cs="Times New Roman"/>
          <w:noProof/>
          <w:lang w:val="en-GB"/>
        </w:rPr>
        <w:t>1</w:t>
      </w:r>
    </w:p>
    <w:p w14:paraId="0B360BF6" w14:textId="1FFE6864" w:rsidR="00AE0E20" w:rsidRPr="00147F83" w:rsidRDefault="00076398" w:rsidP="00AE0E2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hAnsi="Times New Roman" w:cs="Times New Roman"/>
          <w:noProof/>
          <w:lang w:val="en-GB"/>
        </w:rPr>
        <w:t>Fig</w:t>
      </w:r>
      <w:r w:rsidR="00736F3D">
        <w:rPr>
          <w:rFonts w:ascii="Times New Roman" w:hAnsi="Times New Roman" w:cs="Times New Roman"/>
          <w:noProof/>
          <w:lang w:val="en-GB"/>
        </w:rPr>
        <w:t>ure</w:t>
      </w:r>
      <w:r w:rsidRPr="00147F83">
        <w:rPr>
          <w:rFonts w:ascii="Times New Roman" w:hAnsi="Times New Roman" w:cs="Times New Roman"/>
          <w:noProof/>
          <w:lang w:val="en-GB"/>
        </w:rPr>
        <w:t>. S1</w:t>
      </w:r>
      <w:r w:rsidR="00AE0E20" w:rsidRPr="00147F83">
        <w:rPr>
          <w:rFonts w:ascii="Times New Roman" w:hAnsi="Times New Roman" w:cs="Times New Roman"/>
          <w:noProof/>
          <w:lang w:val="en-GB"/>
        </w:rPr>
        <w:t xml:space="preserve">. Details of </w:t>
      </w:r>
      <w:r w:rsidR="00F14851" w:rsidRPr="00147F83">
        <w:rPr>
          <w:rFonts w:ascii="Times New Roman" w:hAnsi="Times New Roman" w:cs="Times New Roman"/>
          <w:noProof/>
          <w:lang w:val="en-GB"/>
        </w:rPr>
        <w:t>Nintendo Switch-based exergame combination programme</w:t>
      </w:r>
      <w:r w:rsidR="00AE0E20" w:rsidRPr="00147F83">
        <w:rPr>
          <w:rFonts w:ascii="Times New Roman" w:hAnsi="Times New Roman" w:cs="Times New Roman"/>
          <w:noProof/>
          <w:lang w:val="en-GB"/>
        </w:rPr>
        <w:t xml:space="preserve"> (</w:t>
      </w:r>
      <w:r w:rsidR="001540A4" w:rsidRPr="00147F83">
        <w:rPr>
          <w:rFonts w:ascii="Times New Roman" w:hAnsi="Times New Roman" w:cs="Times New Roman"/>
          <w:noProof/>
          <w:lang w:val="en-GB"/>
        </w:rPr>
        <w:t>T</w:t>
      </w:r>
      <w:r w:rsidR="00AE0E20" w:rsidRPr="00147F83">
        <w:rPr>
          <w:rFonts w:ascii="Times New Roman" w:hAnsi="Times New Roman" w:cs="Times New Roman"/>
          <w:noProof/>
          <w:lang w:val="en-GB"/>
        </w:rPr>
        <w:t xml:space="preserve">ake the first week as an example) </w:t>
      </w:r>
      <w:r w:rsidR="00AE0E20" w:rsidRPr="00147F83">
        <w:rPr>
          <w:rFonts w:ascii="Times New Roman" w:hAnsi="Times New Roman" w:cs="Times New Roman"/>
          <w:noProof/>
          <w:lang w:val="en-GB"/>
        </w:rPr>
        <w:tab/>
        <w:t>1</w:t>
      </w:r>
      <w:r w:rsidR="002B5416" w:rsidRPr="00147F83">
        <w:rPr>
          <w:rFonts w:ascii="Times New Roman" w:hAnsi="Times New Roman" w:cs="Times New Roman"/>
          <w:noProof/>
          <w:lang w:val="en-GB"/>
        </w:rPr>
        <w:t>2</w:t>
      </w:r>
    </w:p>
    <w:p w14:paraId="427ACC14" w14:textId="2159417A" w:rsidR="00D622C0" w:rsidRPr="00147F83" w:rsidRDefault="00D622C0" w:rsidP="00D622C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147F83">
        <w:rPr>
          <w:rFonts w:ascii="Times New Roman" w:hAnsi="Times New Roman" w:cs="Times New Roman"/>
          <w:noProof/>
          <w:lang w:val="en-GB"/>
        </w:rPr>
        <w:t>Fig</w:t>
      </w:r>
      <w:r w:rsidR="00736F3D">
        <w:rPr>
          <w:rFonts w:ascii="Times New Roman" w:hAnsi="Times New Roman" w:cs="Times New Roman"/>
          <w:noProof/>
          <w:lang w:val="en-GB"/>
        </w:rPr>
        <w:t>ure</w:t>
      </w:r>
      <w:r w:rsidRPr="00147F83">
        <w:rPr>
          <w:rFonts w:ascii="Times New Roman" w:hAnsi="Times New Roman" w:cs="Times New Roman"/>
          <w:noProof/>
          <w:lang w:val="en-GB"/>
        </w:rPr>
        <w:t>. S2. Flow chart of assessment</w:t>
      </w:r>
      <w:r w:rsidRPr="00147F83">
        <w:rPr>
          <w:rFonts w:ascii="Times New Roman" w:hAnsi="Times New Roman" w:cs="Times New Roman"/>
          <w:noProof/>
          <w:lang w:val="en-GB"/>
        </w:rPr>
        <w:tab/>
        <w:t>1</w:t>
      </w:r>
      <w:r w:rsidR="002B5416" w:rsidRPr="00147F83">
        <w:rPr>
          <w:rFonts w:ascii="Times New Roman" w:hAnsi="Times New Roman" w:cs="Times New Roman"/>
          <w:noProof/>
          <w:lang w:val="en-GB"/>
        </w:rPr>
        <w:t>3</w:t>
      </w:r>
    </w:p>
    <w:p w14:paraId="3D649B9B" w14:textId="7BF3EC56" w:rsidR="00AE0E20" w:rsidRPr="00147F83" w:rsidRDefault="00AE0E20" w:rsidP="00AE0E20">
      <w:pPr>
        <w:pStyle w:val="TOC2"/>
        <w:spacing w:line="360" w:lineRule="auto"/>
        <w:rPr>
          <w:rFonts w:ascii="Times New Roman" w:hAnsi="Times New Roman" w:cs="Times New Roman"/>
          <w:noProof/>
          <w:lang w:val="en-GB"/>
        </w:rPr>
      </w:pPr>
    </w:p>
    <w:p w14:paraId="7D35E850" w14:textId="1360DA63" w:rsidR="00827BC6" w:rsidRPr="00147F83" w:rsidRDefault="00332B34" w:rsidP="00AE0E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827BC6" w:rsidRPr="00147F83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47F83">
        <w:rPr>
          <w:rFonts w:ascii="Times New Roman" w:eastAsia="Times New Roman" w:hAnsi="Times New Roman" w:cs="Times New Roman"/>
          <w:sz w:val="28"/>
          <w:szCs w:val="28"/>
          <w:lang w:val="en-GB"/>
        </w:rPr>
        <w:fldChar w:fldCharType="end"/>
      </w:r>
    </w:p>
    <w:p w14:paraId="7C851CF4" w14:textId="6FE88DCF" w:rsidR="00502489" w:rsidRPr="00147F83" w:rsidRDefault="005844D2" w:rsidP="00076398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4"/>
          <w:szCs w:val="24"/>
          <w:lang w:val="en-GB"/>
        </w:rPr>
      </w:pPr>
      <w:r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834625"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827BC6"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B4FF6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="00F14851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Nintendo Switch-based exergame combination programme</w:t>
      </w:r>
      <w:r w:rsidR="00FB4FF6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Test version)</w:t>
      </w:r>
      <w:r w:rsidR="00827BC6" w:rsidRPr="00147F8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351" w:type="dxa"/>
        <w:tblInd w:w="-53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9"/>
        <w:gridCol w:w="171"/>
        <w:gridCol w:w="1136"/>
        <w:gridCol w:w="1245"/>
        <w:gridCol w:w="4425"/>
        <w:gridCol w:w="1275"/>
      </w:tblGrid>
      <w:tr w:rsidR="0064551A" w:rsidRPr="00D72F62" w14:paraId="3B767B46" w14:textId="77777777" w:rsidTr="0067630F">
        <w:trPr>
          <w:trHeight w:val="426"/>
        </w:trPr>
        <w:tc>
          <w:tcPr>
            <w:tcW w:w="1270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23475" w14:textId="2D236339" w:rsidR="0064551A" w:rsidRPr="00147F83" w:rsidRDefault="0064551A" w:rsidP="0064551A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6806" w:type="dxa"/>
            <w:gridSpan w:val="3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35328" w14:textId="53778B49" w:rsidR="0064551A" w:rsidRPr="00147F83" w:rsidRDefault="0064551A" w:rsidP="0064551A">
            <w:pPr>
              <w:jc w:val="center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Intervention content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9F988" w14:textId="79198CE5" w:rsidR="0064551A" w:rsidRPr="00147F83" w:rsidRDefault="0064551A" w:rsidP="0064551A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Duration</w:t>
            </w:r>
          </w:p>
        </w:tc>
      </w:tr>
      <w:tr w:rsidR="0067630F" w:rsidRPr="00D72F62" w14:paraId="5BCF32BD" w14:textId="77777777" w:rsidTr="00F14851">
        <w:trPr>
          <w:trHeight w:val="579"/>
        </w:trPr>
        <w:tc>
          <w:tcPr>
            <w:tcW w:w="1099" w:type="dxa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3EDFE" w14:textId="027ACE40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1</w:t>
            </w:r>
          </w:p>
        </w:tc>
        <w:tc>
          <w:tcPr>
            <w:tcW w:w="1307" w:type="dxa"/>
            <w:gridSpan w:val="2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E00A4" w14:textId="10044E25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45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B6579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425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2E0BA" w14:textId="43D8F4FE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asy Mode (optional)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3EB1A" w14:textId="6D1A33E2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67630F" w:rsidRPr="00D72F62" w14:paraId="02FCA170" w14:textId="77777777" w:rsidTr="00F14851">
        <w:trPr>
          <w:trHeight w:val="579"/>
        </w:trPr>
        <w:tc>
          <w:tcPr>
            <w:tcW w:w="1099" w:type="dxa"/>
            <w:vMerge/>
            <w:hideMark/>
          </w:tcPr>
          <w:p w14:paraId="36DA64E3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07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D2557" w14:textId="190A2C66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E6261" w14:textId="1DC44D35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1131B" w14:textId="106F0240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 (optional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6D3EA" w14:textId="7D99FB19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541AE4D0" w14:textId="77777777" w:rsidTr="00F14851">
        <w:trPr>
          <w:trHeight w:val="579"/>
        </w:trPr>
        <w:tc>
          <w:tcPr>
            <w:tcW w:w="1099" w:type="dxa"/>
            <w:vMerge/>
            <w:hideMark/>
          </w:tcPr>
          <w:p w14:paraId="30C9E89B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07" w:type="dxa"/>
            <w:gridSpan w:val="2"/>
            <w:vMerge/>
            <w:hideMark/>
          </w:tcPr>
          <w:p w14:paraId="4CED4E83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9DE04" w14:textId="41F9B518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724E9" w14:textId="024FA36B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Fun Games (optional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FAFDF" w14:textId="7CC22370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3B1B1742" w14:textId="77777777" w:rsidTr="00F14851">
        <w:trPr>
          <w:trHeight w:val="579"/>
        </w:trPr>
        <w:tc>
          <w:tcPr>
            <w:tcW w:w="1099" w:type="dxa"/>
            <w:vMerge/>
            <w:hideMark/>
          </w:tcPr>
          <w:p w14:paraId="26C8E17F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0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F8820" w14:textId="162D4A4D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5F5F0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8C882" w14:textId="15FBC401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tretching Exercises (optional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118A3" w14:textId="47E0A989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67630F" w:rsidRPr="00D72F62" w14:paraId="6AA11783" w14:textId="77777777" w:rsidTr="00F14851">
        <w:trPr>
          <w:trHeight w:val="846"/>
        </w:trPr>
        <w:tc>
          <w:tcPr>
            <w:tcW w:w="109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80423" w14:textId="1DD491CD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2</w:t>
            </w:r>
          </w:p>
        </w:tc>
        <w:tc>
          <w:tcPr>
            <w:tcW w:w="130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37F4A" w14:textId="78D6F0E6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72C25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6C6A2" w14:textId="5E1D7F25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lang w:val="en-GB"/>
              </w:rPr>
              <w:t>Dynamic stretch</w:t>
            </w:r>
          </w:p>
          <w:p w14:paraId="4D6EF19E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lang w:val="en-GB"/>
              </w:rPr>
              <w:t>Arm stretch</w:t>
            </w:r>
          </w:p>
          <w:p w14:paraId="34382027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lang w:val="en-GB"/>
              </w:rPr>
              <w:t>Abdominal stretch</w:t>
            </w:r>
          </w:p>
          <w:p w14:paraId="68364544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lang w:val="en-GB"/>
              </w:rPr>
              <w:t>Leg stretch</w:t>
            </w:r>
          </w:p>
          <w:p w14:paraId="050C3E63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lang w:val="en-GB"/>
              </w:rPr>
              <w:t>Yoga stretch</w:t>
            </w:r>
          </w:p>
          <w:p w14:paraId="126C46C7" w14:textId="5352C44C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3F7AA" w14:textId="42A4E924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67630F" w:rsidRPr="00D72F62" w14:paraId="2991D74F" w14:textId="77777777" w:rsidTr="00F14851">
        <w:trPr>
          <w:trHeight w:val="579"/>
        </w:trPr>
        <w:tc>
          <w:tcPr>
            <w:tcW w:w="1099" w:type="dxa"/>
            <w:vMerge/>
            <w:hideMark/>
          </w:tcPr>
          <w:p w14:paraId="410FE5DD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07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230FF" w14:textId="2652573E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E54B7" w14:textId="04650FB6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4E586" w14:textId="2D7DB1E5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5EEAA" w14:textId="0E7397D8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532E6474" w14:textId="77777777" w:rsidTr="00F14851">
        <w:trPr>
          <w:trHeight w:val="579"/>
        </w:trPr>
        <w:tc>
          <w:tcPr>
            <w:tcW w:w="1099" w:type="dxa"/>
            <w:vMerge/>
            <w:hideMark/>
          </w:tcPr>
          <w:p w14:paraId="5AFDCC96" w14:textId="77777777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07" w:type="dxa"/>
            <w:gridSpan w:val="2"/>
            <w:vMerge/>
            <w:hideMark/>
          </w:tcPr>
          <w:p w14:paraId="559E7CFE" w14:textId="77777777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E08B2" w14:textId="29F65EC7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D72F62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7DF35" w14:textId="2B498AD7" w:rsidR="0067630F" w:rsidRPr="00D72F62" w:rsidRDefault="00D72F62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Chest </w:t>
            </w:r>
            <w:r w:rsidR="0067630F" w:rsidRPr="00D72F62">
              <w:rPr>
                <w:rFonts w:ascii="Times New Roman" w:hAnsi="Times New Roman" w:cs="Times New Roman"/>
                <w:szCs w:val="21"/>
                <w:lang w:val="en-GB"/>
              </w:rPr>
              <w:t>training</w:t>
            </w:r>
          </w:p>
          <w:p w14:paraId="462794BE" w14:textId="77777777" w:rsidR="0067630F" w:rsidRPr="00D72F62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Whack-a-mole</w:t>
            </w:r>
          </w:p>
          <w:p w14:paraId="7A876430" w14:textId="77777777" w:rsidR="0067630F" w:rsidRPr="00D72F62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Parachute</w:t>
            </w:r>
          </w:p>
          <w:p w14:paraId="7DB47BD6" w14:textId="77777777" w:rsidR="0067630F" w:rsidRPr="00D72F62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Squat bounce</w:t>
            </w:r>
          </w:p>
          <w:p w14:paraId="4D106822" w14:textId="0FFFC2E5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Land of Ichino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7C788" w14:textId="01E8A1E3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359DCEBD" w14:textId="77777777" w:rsidTr="00F14851">
        <w:trPr>
          <w:trHeight w:val="579"/>
        </w:trPr>
        <w:tc>
          <w:tcPr>
            <w:tcW w:w="1099" w:type="dxa"/>
            <w:vMerge/>
            <w:hideMark/>
          </w:tcPr>
          <w:p w14:paraId="35D08AE3" w14:textId="77777777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0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CEAA7" w14:textId="44BFAD3E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2C763" w14:textId="77777777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7D5B6" w14:textId="21D734ED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D72F62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EA286" w14:textId="451972C8" w:rsidR="0067630F" w:rsidRPr="00D72F62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D72F62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</w:tbl>
    <w:p w14:paraId="72807CF0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bookmarkStart w:id="0" w:name="_Hlk155287520"/>
      <w:r w:rsidRPr="00FA4ACA">
        <w:rPr>
          <w:rFonts w:ascii="Times New Roman" w:eastAsia="SimSun" w:hAnsi="Times New Roman" w:cs="Times New Roman"/>
          <w:szCs w:val="21"/>
          <w:lang w:val="en-GB"/>
        </w:rPr>
        <w:t>Note.</w:t>
      </w:r>
    </w:p>
    <w:p w14:paraId="4645FF58" w14:textId="1EAAC178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5F2739">
        <w:rPr>
          <w:rFonts w:ascii="Times New Roman" w:eastAsia="SimSun" w:hAnsi="Times New Roman" w:cs="Times New Roman"/>
          <w:szCs w:val="21"/>
          <w:vertAlign w:val="superscript"/>
          <w:lang w:val="en-GB"/>
        </w:rPr>
        <w:t>a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After each workout, keep a record, and finally accumulate and record the total score.</w:t>
      </w:r>
    </w:p>
    <w:p w14:paraId="0661AC10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vertAlign w:val="superscript"/>
          <w:lang w:val="en-GB"/>
        </w:rPr>
        <w:t xml:space="preserve">b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Choose 1-2 challenges provided for completion.</w:t>
      </w:r>
    </w:p>
    <w:p w14:paraId="6C129429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vertAlign w:val="superscript"/>
          <w:lang w:val="en-GB"/>
        </w:rPr>
        <w:t xml:space="preserve">c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Stretching exercises focus on relaxing the abdominal, lumbar, and leg areas.</w:t>
      </w:r>
    </w:p>
    <w:p w14:paraId="1FCAEB7F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lang w:val="en-GB"/>
        </w:rPr>
        <w:t>Abbr. mins, minutes.</w:t>
      </w:r>
    </w:p>
    <w:bookmarkEnd w:id="0"/>
    <w:p w14:paraId="02637619" w14:textId="77777777" w:rsidR="0067630F" w:rsidRPr="00147F83" w:rsidRDefault="0067630F" w:rsidP="0067630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B65BDF" w14:textId="77777777" w:rsidR="0067630F" w:rsidRPr="00147F83" w:rsidRDefault="0067630F" w:rsidP="0067630F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14:paraId="00E3494E" w14:textId="77777777" w:rsidR="00827BC6" w:rsidRPr="00147F83" w:rsidRDefault="00827B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6DC6C6" w14:textId="16316B05" w:rsidR="0067630F" w:rsidRPr="00147F83" w:rsidRDefault="0067630F" w:rsidP="0067630F">
      <w:pPr>
        <w:rPr>
          <w:rFonts w:ascii="Times New Roman" w:hAnsi="Times New Roman" w:cs="Times New Roman"/>
          <w:sz w:val="24"/>
          <w:szCs w:val="24"/>
          <w:lang w:val="en-GB"/>
        </w:rPr>
        <w:sectPr w:rsidR="0067630F" w:rsidRPr="00147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CD0F66" w14:textId="53507963" w:rsidR="005844D2" w:rsidRPr="00147F83" w:rsidRDefault="005844D2" w:rsidP="00076398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4"/>
          <w:szCs w:val="24"/>
          <w:lang w:val="en-GB"/>
        </w:rPr>
      </w:pPr>
      <w:r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834625"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827BC6" w:rsidRPr="00147F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5D03A6" w:rsidRPr="00147F83">
        <w:rPr>
          <w:rFonts w:ascii="Times New Roman" w:hAnsi="Times New Roman" w:cs="Times New Roman"/>
          <w:sz w:val="24"/>
          <w:szCs w:val="24"/>
          <w:lang w:val="en-GB"/>
        </w:rPr>
        <w:t xml:space="preserve"> The outline of the </w:t>
      </w:r>
      <w:r w:rsidR="00147F8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147F83" w:rsidRPr="00147F83">
        <w:rPr>
          <w:rFonts w:ascii="Times New Roman" w:hAnsi="Times New Roman" w:cs="Times New Roman"/>
          <w:sz w:val="24"/>
          <w:szCs w:val="24"/>
          <w:lang w:val="en-GB"/>
        </w:rPr>
        <w:t xml:space="preserve">avourite </w:t>
      </w:r>
      <w:r w:rsidR="00147F8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27BC6" w:rsidRPr="00147F83">
        <w:rPr>
          <w:rFonts w:ascii="Times New Roman" w:hAnsi="Times New Roman" w:cs="Times New Roman"/>
          <w:sz w:val="24"/>
          <w:szCs w:val="24"/>
          <w:lang w:val="en-GB"/>
        </w:rPr>
        <w:t xml:space="preserve">xergame </w:t>
      </w:r>
      <w:r w:rsidR="00147F83">
        <w:rPr>
          <w:rFonts w:ascii="Times New Roman" w:hAnsi="Times New Roman" w:cs="Times New Roman"/>
          <w:sz w:val="24"/>
          <w:szCs w:val="24"/>
          <w:lang w:val="en-GB"/>
        </w:rPr>
        <w:t>Q</w:t>
      </w:r>
      <w:r w:rsidR="00827BC6" w:rsidRPr="00147F83">
        <w:rPr>
          <w:rFonts w:ascii="Times New Roman" w:hAnsi="Times New Roman" w:cs="Times New Roman"/>
          <w:sz w:val="24"/>
          <w:szCs w:val="24"/>
          <w:lang w:val="en-GB"/>
        </w:rPr>
        <w:t>uestionnaire (</w:t>
      </w:r>
      <w:r w:rsidR="00147F83" w:rsidRPr="00147F8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827BC6" w:rsidRPr="00147F83">
        <w:rPr>
          <w:rFonts w:ascii="Times New Roman" w:hAnsi="Times New Roman" w:cs="Times New Roman"/>
          <w:sz w:val="24"/>
          <w:szCs w:val="24"/>
          <w:lang w:val="en-GB"/>
        </w:rPr>
        <w:t>EQ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B5416" w:rsidRPr="00D72F62" w14:paraId="142E1866" w14:textId="77777777" w:rsidTr="002B5416">
        <w:trPr>
          <w:trHeight w:val="376"/>
        </w:trPr>
        <w:tc>
          <w:tcPr>
            <w:tcW w:w="1382" w:type="dxa"/>
            <w:vMerge w:val="restart"/>
          </w:tcPr>
          <w:p w14:paraId="20948C33" w14:textId="1A0A553F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me</w:t>
            </w:r>
            <w:r w:rsidR="00D72F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f the participant</w:t>
            </w:r>
          </w:p>
        </w:tc>
        <w:tc>
          <w:tcPr>
            <w:tcW w:w="6914" w:type="dxa"/>
            <w:gridSpan w:val="5"/>
          </w:tcPr>
          <w:p w14:paraId="11E83461" w14:textId="5D5B52CD" w:rsidR="002B5416" w:rsidRPr="00147F83" w:rsidRDefault="002B5416" w:rsidP="002B54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king degree</w:t>
            </w:r>
          </w:p>
        </w:tc>
      </w:tr>
      <w:tr w:rsidR="002B5416" w:rsidRPr="00D72F62" w14:paraId="5C855AF4" w14:textId="77777777" w:rsidTr="002B5416">
        <w:trPr>
          <w:trHeight w:val="358"/>
        </w:trPr>
        <w:tc>
          <w:tcPr>
            <w:tcW w:w="1382" w:type="dxa"/>
            <w:vMerge/>
            <w:tcBorders>
              <w:bottom w:val="single" w:sz="8" w:space="0" w:color="auto"/>
            </w:tcBorders>
          </w:tcPr>
          <w:p w14:paraId="476ACC82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67346DB1" w14:textId="3DED89F6" w:rsidR="002B5416" w:rsidRPr="00147F83" w:rsidRDefault="002B5416" w:rsidP="002B54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SimSun" w:eastAsia="SimSun" w:hAnsi="SimSu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616110AA" w14:textId="5CD27D07" w:rsidR="002B5416" w:rsidRPr="00147F83" w:rsidRDefault="002B5416" w:rsidP="002B54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SimSun" w:eastAsia="SimSun" w:hAnsi="SimSu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63C94324" w14:textId="12136D82" w:rsidR="002B5416" w:rsidRPr="00147F83" w:rsidRDefault="002B5416" w:rsidP="002B54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SimSun" w:eastAsia="SimSun" w:hAnsi="SimSu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3B219FCF" w14:textId="0E5CC04A" w:rsidR="002B5416" w:rsidRPr="00147F83" w:rsidRDefault="002B5416" w:rsidP="002B54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SimSun" w:eastAsia="SimSun" w:hAnsi="SimSu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13FC98FA" w14:textId="174982DE" w:rsidR="002B5416" w:rsidRPr="00147F83" w:rsidRDefault="002B5416" w:rsidP="002B54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SimSun" w:eastAsia="SimSun" w:hAnsi="SimSu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</w:tr>
      <w:tr w:rsidR="002B5416" w:rsidRPr="00D72F62" w14:paraId="24BAAD6D" w14:textId="77777777" w:rsidTr="002B5416">
        <w:tc>
          <w:tcPr>
            <w:tcW w:w="1382" w:type="dxa"/>
            <w:tcBorders>
              <w:top w:val="single" w:sz="8" w:space="0" w:color="auto"/>
            </w:tcBorders>
          </w:tcPr>
          <w:p w14:paraId="02FF1BF6" w14:textId="362C51B1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XX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0FE04D44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2B00D338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59B3C796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60FCA0D4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56B2CEF7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5416" w:rsidRPr="00D72F62" w14:paraId="69837332" w14:textId="77777777" w:rsidTr="002B5416">
        <w:tc>
          <w:tcPr>
            <w:tcW w:w="1382" w:type="dxa"/>
          </w:tcPr>
          <w:p w14:paraId="132C362A" w14:textId="14832E34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…….</w:t>
            </w:r>
          </w:p>
        </w:tc>
        <w:tc>
          <w:tcPr>
            <w:tcW w:w="1382" w:type="dxa"/>
          </w:tcPr>
          <w:p w14:paraId="2226A727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</w:tcPr>
          <w:p w14:paraId="3FE737FE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</w:tcPr>
          <w:p w14:paraId="245BE74A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</w:tcPr>
          <w:p w14:paraId="74C4B774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</w:tcPr>
          <w:p w14:paraId="39BED879" w14:textId="77777777" w:rsidR="002B5416" w:rsidRPr="00147F83" w:rsidRDefault="002B5416" w:rsidP="002B54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4F95375" w14:textId="77777777" w:rsidR="002B5416" w:rsidRPr="00147F83" w:rsidRDefault="002B5416" w:rsidP="00076398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4"/>
          <w:szCs w:val="24"/>
          <w:lang w:val="en-GB"/>
        </w:rPr>
      </w:pPr>
    </w:p>
    <w:p w14:paraId="52485D7D" w14:textId="77777777" w:rsidR="002B5416" w:rsidRPr="00147F83" w:rsidRDefault="002B5416">
      <w:pPr>
        <w:rPr>
          <w:rFonts w:ascii="SimSun" w:eastAsia="SimSun" w:hAnsi="SimSun" w:cs="Times New Roman"/>
          <w:sz w:val="18"/>
          <w:szCs w:val="18"/>
          <w:lang w:val="en-GB"/>
        </w:rPr>
        <w:sectPr w:rsidR="002B5416" w:rsidRPr="00147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4951DD" w14:textId="55B09F5D" w:rsidR="00C043CC" w:rsidRPr="00147F83" w:rsidRDefault="00827BC6" w:rsidP="00076398">
      <w:pPr>
        <w:adjustRightInd w:val="0"/>
        <w:snapToGrid w:val="0"/>
        <w:spacing w:afterLines="100" w:after="312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834625"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S</w:t>
      </w: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3. </w:t>
      </w:r>
      <w:r w:rsidR="00025898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="00F14851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Nintendo Switch-based exergame combination programme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First version).</w:t>
      </w:r>
    </w:p>
    <w:tbl>
      <w:tblPr>
        <w:tblW w:w="9351" w:type="dxa"/>
        <w:tblInd w:w="-53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9"/>
        <w:gridCol w:w="761"/>
        <w:gridCol w:w="668"/>
        <w:gridCol w:w="1316"/>
        <w:gridCol w:w="4152"/>
        <w:gridCol w:w="1265"/>
      </w:tblGrid>
      <w:tr w:rsidR="004E0EB3" w:rsidRPr="00D72F62" w14:paraId="4A847CFE" w14:textId="77777777" w:rsidTr="00792FE5">
        <w:trPr>
          <w:trHeight w:val="300"/>
        </w:trPr>
        <w:tc>
          <w:tcPr>
            <w:tcW w:w="1950" w:type="dxa"/>
            <w:gridSpan w:val="2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A6F3D" w14:textId="3B16536B" w:rsidR="004E0EB3" w:rsidRPr="00147F83" w:rsidRDefault="00792FE5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792FE5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I</w:t>
            </w:r>
            <w:r w:rsidRPr="00792FE5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ntervention time</w:t>
            </w:r>
          </w:p>
        </w:tc>
        <w:tc>
          <w:tcPr>
            <w:tcW w:w="6136" w:type="dxa"/>
            <w:gridSpan w:val="3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A2BEA" w14:textId="194B20C2" w:rsidR="004E0EB3" w:rsidRPr="00147F83" w:rsidRDefault="004E0EB3" w:rsidP="004E0EB3">
            <w:pPr>
              <w:jc w:val="center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Intervention content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35EB1" w14:textId="630C4736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Duration</w:t>
            </w:r>
          </w:p>
        </w:tc>
      </w:tr>
      <w:tr w:rsidR="004E0EB3" w:rsidRPr="00D72F62" w14:paraId="774F53B0" w14:textId="77777777" w:rsidTr="00792FE5">
        <w:trPr>
          <w:trHeight w:val="579"/>
        </w:trPr>
        <w:tc>
          <w:tcPr>
            <w:tcW w:w="1189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C0685" w14:textId="0DC15DB0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1</w:t>
            </w:r>
          </w:p>
        </w:tc>
        <w:tc>
          <w:tcPr>
            <w:tcW w:w="1429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30BE2" w14:textId="396FFF9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BC8B4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18C98" w14:textId="17D52334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261B7771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06C1E3D3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574DCADA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53C412BA" w14:textId="5E6BE5AF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F3ACB" w14:textId="75B4C969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3C41F062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394A6DE4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68D7B" w14:textId="43E04CC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E96BA" w14:textId="1B3C0083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bookmarkStart w:id="1" w:name="OLE_LINK7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bookmarkEnd w:id="1"/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93EE7" w14:textId="55E264AE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EFBE3" w14:textId="12D1E4C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4E0EB3" w:rsidRPr="00D72F62" w14:paraId="3551F93E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48AFACED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tcBorders>
              <w:top w:val="nil"/>
              <w:bottom w:val="nil"/>
            </w:tcBorders>
            <w:hideMark/>
          </w:tcPr>
          <w:p w14:paraId="1689EB53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7FDB" w14:textId="7009C489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A7DC5" w14:textId="0FC2F83F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hest muscle training</w:t>
            </w:r>
          </w:p>
          <w:p w14:paraId="0167BD65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hack-a-mole</w:t>
            </w:r>
          </w:p>
          <w:p w14:paraId="03D98278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Parachuting</w:t>
            </w:r>
          </w:p>
          <w:p w14:paraId="4A6EE09A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quat jumps</w:t>
            </w:r>
          </w:p>
          <w:p w14:paraId="07D6D0F3" w14:textId="1AAB6353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cino</w:t>
            </w:r>
            <w:proofErr w:type="spellEnd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 lan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AAC54" w14:textId="16264EBB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4E0EB3" w:rsidRPr="00D72F62" w14:paraId="721527B2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24D39A7D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A7484" w14:textId="56BB2C3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4D441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F9575" w14:textId="5449E1A3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58D29" w14:textId="6431C7DB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4E0EB3" w:rsidRPr="00D72F62" w14:paraId="5E81E748" w14:textId="77777777" w:rsidTr="00792FE5">
        <w:trPr>
          <w:trHeight w:val="846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0D4A5" w14:textId="0E7058D9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2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A96E2" w14:textId="49C5AD91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B26E2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2C37F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7EE2ADA8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592D1405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3165E5C0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5B1D5912" w14:textId="2D2BB9BD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EFD8E" w14:textId="278E07C9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46E4DE36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3892A5ED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436BC" w14:textId="08DE0F6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4A8A1" w14:textId="3002858E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61CB4" w14:textId="5656A5C2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7F4BD" w14:textId="7CCCC62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4E0EB3" w:rsidRPr="00D72F62" w14:paraId="60B546D3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552D98A7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tcBorders>
              <w:top w:val="nil"/>
              <w:bottom w:val="nil"/>
            </w:tcBorders>
            <w:hideMark/>
          </w:tcPr>
          <w:p w14:paraId="5146331B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376FE" w14:textId="4DD1711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F51ED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atissimus dorsi challenge</w:t>
            </w:r>
          </w:p>
          <w:p w14:paraId="2F66B0F0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quat jumps</w:t>
            </w:r>
          </w:p>
          <w:p w14:paraId="119EB7BD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ox breaking</w:t>
            </w:r>
          </w:p>
          <w:p w14:paraId="10FB8B41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alance walking</w:t>
            </w:r>
          </w:p>
          <w:p w14:paraId="24989C22" w14:textId="5EBB0BCF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pada highway challenge</w:t>
            </w:r>
            <w:r w:rsidR="0067630F"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A7E20" w14:textId="1FB7365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4E0EB3" w:rsidRPr="00D72F62" w14:paraId="130B2B57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256AE525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583C7" w14:textId="4E6CC850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D19C5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28869" w14:textId="6639A79D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808ED" w14:textId="2D5C2E7B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4E0EB3" w:rsidRPr="00D72F62" w14:paraId="19F15D19" w14:textId="77777777" w:rsidTr="00792FE5">
        <w:trPr>
          <w:trHeight w:val="584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A67C5" w14:textId="56A4B8D3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3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BCF21" w14:textId="625E645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5E14E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D1961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0AE36499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50970A90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4D7D0D01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02C19623" w14:textId="5168BF4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96E17" w14:textId="181C8580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62E0D2DB" w14:textId="77777777" w:rsidTr="00792FE5">
        <w:trPr>
          <w:trHeight w:val="584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5B8D5269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F672D" w14:textId="7195C39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60BCE" w14:textId="3BE96869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FAB3D" w14:textId="7B8902C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90EFD" w14:textId="6A747EF6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69FF3DC9" w14:textId="77777777" w:rsidTr="00792FE5">
        <w:trPr>
          <w:trHeight w:val="584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6605F851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tcBorders>
              <w:top w:val="nil"/>
              <w:bottom w:val="nil"/>
            </w:tcBorders>
            <w:hideMark/>
          </w:tcPr>
          <w:p w14:paraId="0E1436B0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2A9B2" w14:textId="2786952B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A3C7D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atissimus dorsi training</w:t>
            </w:r>
          </w:p>
          <w:p w14:paraId="75CF7DCB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Quadriceps training</w:t>
            </w:r>
          </w:p>
          <w:p w14:paraId="3419D4A6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hack-a-mole</w:t>
            </w:r>
          </w:p>
          <w:p w14:paraId="5DFFC08A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Parachuting</w:t>
            </w:r>
          </w:p>
          <w:p w14:paraId="07B4EE81" w14:textId="378A5EFA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Floating world hal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E805D" w14:textId="7A34D919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3E36B069" w14:textId="77777777" w:rsidTr="00792FE5">
        <w:trPr>
          <w:trHeight w:val="584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7FF2253A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B20C7" w14:textId="6F8E4CBC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52BC2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CBDE4" w14:textId="56C1E0CF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DBCF3" w14:textId="49EA3579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4E0EB3" w:rsidRPr="00D72F62" w14:paraId="4678E102" w14:textId="77777777" w:rsidTr="00792FE5">
        <w:trPr>
          <w:trHeight w:val="853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A88D4" w14:textId="04EB08E6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4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0214E" w14:textId="53891EAA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A8393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9F628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19350346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21CB4463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0E0B54B1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5F67FA4D" w14:textId="63BCB994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A46BF" w14:textId="0B3D5516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3AE87017" w14:textId="77777777" w:rsidTr="00792FE5">
        <w:trPr>
          <w:trHeight w:val="584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265CD87A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9967D" w14:textId="5E83797B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F0EE7" w14:textId="12034FD8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B976D" w14:textId="4225923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CEC77" w14:textId="57F2F34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30BD63C9" w14:textId="77777777" w:rsidTr="00792FE5">
        <w:trPr>
          <w:trHeight w:val="584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0220FA8D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tcBorders>
              <w:top w:val="nil"/>
              <w:bottom w:val="nil"/>
            </w:tcBorders>
            <w:hideMark/>
          </w:tcPr>
          <w:p w14:paraId="46389EAE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C608B" w14:textId="34E7E839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FFD2B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rector spinae training</w:t>
            </w:r>
          </w:p>
          <w:p w14:paraId="52501F8E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quat jumps</w:t>
            </w:r>
          </w:p>
          <w:p w14:paraId="66D7689E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nner thigh knight</w:t>
            </w:r>
          </w:p>
          <w:p w14:paraId="70D57406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High raise arms get</w:t>
            </w:r>
          </w:p>
          <w:p w14:paraId="12806B1F" w14:textId="47D10955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ittle bridge trai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A47B2" w14:textId="1E2B56B4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37A143CF" w14:textId="77777777" w:rsidTr="00792FE5">
        <w:trPr>
          <w:trHeight w:val="584"/>
        </w:trPr>
        <w:tc>
          <w:tcPr>
            <w:tcW w:w="1189" w:type="dxa"/>
            <w:vMerge/>
            <w:tcBorders>
              <w:top w:val="nil"/>
              <w:bottom w:val="nil"/>
            </w:tcBorders>
            <w:hideMark/>
          </w:tcPr>
          <w:p w14:paraId="6CA9F3FA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1B57B" w14:textId="12E6413F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C0CAC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EE5EB" w14:textId="2EE72339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7547F" w14:textId="35AF6C4B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4E0EB3" w:rsidRPr="00D72F62" w14:paraId="509BE1B9" w14:textId="77777777" w:rsidTr="00792FE5">
        <w:trPr>
          <w:trHeight w:val="579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0B33477" w14:textId="0C2100ED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5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09205" w14:textId="6FEC9D83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EAD05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B0044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1625F890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49BD6735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022D2D41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6D0782D7" w14:textId="1A2DD7A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356F5" w14:textId="43B244AA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61C1C222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072F658E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7A8EA" w14:textId="7EBC2099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7F8EA" w14:textId="61FBB34F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51608" w14:textId="0152CCC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AEF79" w14:textId="277C0B08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6F14DFCE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61416FA3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49F87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8B350" w14:textId="6C2B18DD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E33E2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nfinite challenge of deltoids</w:t>
            </w:r>
          </w:p>
          <w:p w14:paraId="7B393379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pulling embryo</w:t>
            </w:r>
          </w:p>
          <w:p w14:paraId="5C78A902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nner thigh knight</w:t>
            </w:r>
          </w:p>
          <w:p w14:paraId="1BF89BE7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in run</w:t>
            </w:r>
          </w:p>
          <w:p w14:paraId="691409E2" w14:textId="2B81AF28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Running bridg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CC0CD3" w14:textId="4C73085F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5ED6573E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0EDAC3EC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ADF5E" w14:textId="23FB57A3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8008D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9EE2D" w14:textId="329089A3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2FCBB" w14:textId="657CC835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4E0EB3" w:rsidRPr="00D72F62" w14:paraId="5D7D2D5D" w14:textId="77777777" w:rsidTr="00792FE5">
        <w:trPr>
          <w:trHeight w:val="579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FDDC009" w14:textId="300098E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6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1D034B" w14:textId="256796F2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42EE9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FF980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63636D9A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78709F6F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13A15425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5C3BA757" w14:textId="2F25DBCB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FAA17" w14:textId="137FF66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6AAA8E49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2642301D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C8E84" w14:textId="03EFC001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450D2" w14:textId="0C3CC782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0D4D3A" w14:textId="4003E49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861BE" w14:textId="1053D746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6C7BE1A8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2C2185AD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1FAB1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B1EA8" w14:textId="30444095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0167E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ack latissimus endless challenge</w:t>
            </w:r>
          </w:p>
          <w:p w14:paraId="4B5BACA6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Hand pulling embryo</w:t>
            </w:r>
          </w:p>
          <w:p w14:paraId="16FB4415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ist twisting strike</w:t>
            </w:r>
          </w:p>
          <w:p w14:paraId="406FA30F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in running</w:t>
            </w:r>
          </w:p>
          <w:p w14:paraId="6C64025F" w14:textId="15CF509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Residence of the warcraft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BF391" w14:textId="0780EFF8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0E8044CE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678CDE05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E468D" w14:textId="7D1C05AF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555CE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99DB9" w14:textId="1630E08A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48C8A" w14:textId="4A43911F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4E0EB3" w:rsidRPr="00D72F62" w14:paraId="55990469" w14:textId="77777777" w:rsidTr="00792FE5">
        <w:trPr>
          <w:trHeight w:val="579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9DC4EED" w14:textId="62494DB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7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CCDDD" w14:textId="5A4E39A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2631D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C9A62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33DB6CC1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03E80913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77B0D306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32BF5020" w14:textId="559C8510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1B77C" w14:textId="6B9319C4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27D14900" w14:textId="77777777" w:rsidTr="00792FE5">
        <w:trPr>
          <w:trHeight w:val="579"/>
        </w:trPr>
        <w:tc>
          <w:tcPr>
            <w:tcW w:w="1189" w:type="dxa"/>
            <w:vMerge/>
            <w:tcBorders>
              <w:top w:val="nil"/>
            </w:tcBorders>
          </w:tcPr>
          <w:p w14:paraId="6A4B0D6E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F1445" w14:textId="3E6FE0C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976B4" w14:textId="2CE0017B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BB6DA" w14:textId="01E84EB4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28C68" w14:textId="7A2CCFE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4679555E" w14:textId="77777777" w:rsidTr="00792FE5">
        <w:trPr>
          <w:trHeight w:val="579"/>
        </w:trPr>
        <w:tc>
          <w:tcPr>
            <w:tcW w:w="1189" w:type="dxa"/>
            <w:vMerge/>
          </w:tcPr>
          <w:p w14:paraId="22EA48F6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DD58B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5F69B" w14:textId="73AF7B2A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BD7C9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ack latissimus endless challenge</w:t>
            </w:r>
          </w:p>
          <w:p w14:paraId="7342363F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Hand pulling embryo</w:t>
            </w:r>
          </w:p>
          <w:p w14:paraId="4E281562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ist twisting strike</w:t>
            </w:r>
          </w:p>
          <w:p w14:paraId="72C92C3C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in running</w:t>
            </w:r>
          </w:p>
          <w:p w14:paraId="1B029298" w14:textId="2AB2FF9F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Residence of the warcraft</w:t>
            </w:r>
          </w:p>
        </w:tc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E957A" w14:textId="1B8C84A1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793B4CC8" w14:textId="77777777" w:rsidTr="00792FE5">
        <w:trPr>
          <w:trHeight w:val="579"/>
        </w:trPr>
        <w:tc>
          <w:tcPr>
            <w:tcW w:w="1189" w:type="dxa"/>
            <w:vMerge/>
          </w:tcPr>
          <w:p w14:paraId="37CCCE24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D107F" w14:textId="015D935D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EB4AC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610D7" w14:textId="53939C6A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0C039" w14:textId="4E100DD6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4E0EB3" w:rsidRPr="00D72F62" w14:paraId="60BEDCC0" w14:textId="77777777" w:rsidTr="00792FE5">
        <w:trPr>
          <w:trHeight w:val="579"/>
        </w:trPr>
        <w:tc>
          <w:tcPr>
            <w:tcW w:w="1189" w:type="dxa"/>
            <w:shd w:val="clear" w:color="auto" w:fill="auto"/>
          </w:tcPr>
          <w:p w14:paraId="72FD7B15" w14:textId="75A0D222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8</w:t>
            </w:r>
          </w:p>
        </w:tc>
        <w:tc>
          <w:tcPr>
            <w:tcW w:w="142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7BA29" w14:textId="2D87A4BA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D6F2B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6A6E0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0AECB2EC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</w:t>
            </w:r>
          </w:p>
          <w:p w14:paraId="3598CF84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</w:t>
            </w:r>
          </w:p>
          <w:p w14:paraId="425DD53E" w14:textId="77777777" w:rsidR="004E0EB3" w:rsidRPr="00147F83" w:rsidRDefault="004E0EB3" w:rsidP="004E0EB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</w:t>
            </w:r>
          </w:p>
          <w:p w14:paraId="57769B49" w14:textId="24CA80A5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</w:t>
            </w:r>
          </w:p>
        </w:tc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0371A" w14:textId="7C787A93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4E0EB3" w:rsidRPr="00D72F62" w14:paraId="7B6B1354" w14:textId="77777777" w:rsidTr="00792FE5">
        <w:trPr>
          <w:trHeight w:val="579"/>
        </w:trPr>
        <w:tc>
          <w:tcPr>
            <w:tcW w:w="1189" w:type="dxa"/>
          </w:tcPr>
          <w:p w14:paraId="152798C8" w14:textId="7777777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CDAC4" w14:textId="41F1DDD6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16E31" w14:textId="1A876C67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D113D" w14:textId="2C52FBFC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B16EB" w14:textId="5A74F95E" w:rsidR="004E0EB3" w:rsidRPr="00147F83" w:rsidRDefault="004E0EB3" w:rsidP="004E0EB3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1CC78463" w14:textId="77777777" w:rsidTr="00792FE5">
        <w:trPr>
          <w:trHeight w:val="579"/>
        </w:trPr>
        <w:tc>
          <w:tcPr>
            <w:tcW w:w="1189" w:type="dxa"/>
          </w:tcPr>
          <w:p w14:paraId="55D1752D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91C55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0D2AE" w14:textId="04B426AB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E419E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Pectoralis maximus challenge</w:t>
            </w:r>
          </w:p>
          <w:p w14:paraId="23C8043F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Parachute</w:t>
            </w:r>
          </w:p>
          <w:p w14:paraId="4B57A10E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ox break</w:t>
            </w:r>
          </w:p>
          <w:p w14:paraId="7BCA78D7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isc strike</w:t>
            </w:r>
          </w:p>
          <w:p w14:paraId="626F22F8" w14:textId="218AB962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poda</w:t>
            </w:r>
            <w:proofErr w:type="spellEnd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 highway</w:t>
            </w:r>
          </w:p>
        </w:tc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D620D" w14:textId="1E3B976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3E409D90" w14:textId="77777777" w:rsidTr="00792FE5">
        <w:trPr>
          <w:trHeight w:val="579"/>
        </w:trPr>
        <w:tc>
          <w:tcPr>
            <w:tcW w:w="1189" w:type="dxa"/>
          </w:tcPr>
          <w:p w14:paraId="2D2E8084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142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5046B" w14:textId="195F521D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76D1E" w14:textId="77777777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</w:p>
        </w:tc>
        <w:tc>
          <w:tcPr>
            <w:tcW w:w="4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1CF45" w14:textId="4D65BB3A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96CD2" w14:textId="05257276" w:rsidR="0067630F" w:rsidRPr="00147F83" w:rsidRDefault="0067630F" w:rsidP="0067630F">
            <w:pPr>
              <w:jc w:val="left"/>
              <w:rPr>
                <w:rFonts w:ascii="SimSun" w:hAnsi="SimSu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</w:tbl>
    <w:p w14:paraId="34B9C09C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bookmarkStart w:id="2" w:name="_Hlk155253931"/>
      <w:r w:rsidRPr="00FA4ACA">
        <w:rPr>
          <w:rFonts w:ascii="Times New Roman" w:eastAsia="SimSun" w:hAnsi="Times New Roman" w:cs="Times New Roman"/>
          <w:szCs w:val="21"/>
          <w:lang w:val="en-GB"/>
        </w:rPr>
        <w:t>Note.</w:t>
      </w:r>
    </w:p>
    <w:p w14:paraId="551EE0F6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5F2739">
        <w:rPr>
          <w:rFonts w:ascii="Times New Roman" w:eastAsia="SimSun" w:hAnsi="Times New Roman" w:cs="Times New Roman"/>
          <w:szCs w:val="21"/>
          <w:vertAlign w:val="superscript"/>
          <w:lang w:val="en-GB"/>
        </w:rPr>
        <w:t>a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After each workout, keep a record, and finally accumulate and record the total score.</w:t>
      </w:r>
    </w:p>
    <w:p w14:paraId="1CA9115D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vertAlign w:val="superscript"/>
          <w:lang w:val="en-GB"/>
        </w:rPr>
        <w:t xml:space="preserve">b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Choose 1-2 challenges provided for completion.</w:t>
      </w:r>
    </w:p>
    <w:p w14:paraId="1D0BE804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vertAlign w:val="superscript"/>
          <w:lang w:val="en-GB"/>
        </w:rPr>
        <w:lastRenderedPageBreak/>
        <w:t xml:space="preserve">c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Stretching exercises focus on relaxing the abdominal, lumbar, and leg areas.</w:t>
      </w:r>
    </w:p>
    <w:p w14:paraId="6CD0A303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lang w:val="en-GB"/>
        </w:rPr>
        <w:t>Abbr. mins, minute</w:t>
      </w:r>
      <w:bookmarkEnd w:id="2"/>
      <w:r w:rsidRPr="00FA4ACA">
        <w:rPr>
          <w:rFonts w:ascii="Times New Roman" w:eastAsia="SimSun" w:hAnsi="Times New Roman" w:cs="Times New Roman"/>
          <w:szCs w:val="21"/>
          <w:lang w:val="en-GB"/>
        </w:rPr>
        <w:t>s.</w:t>
      </w:r>
    </w:p>
    <w:p w14:paraId="6386E77C" w14:textId="77777777" w:rsidR="002B5416" w:rsidRPr="00147F83" w:rsidRDefault="002B5416" w:rsidP="00076398">
      <w:pPr>
        <w:adjustRightInd w:val="0"/>
        <w:snapToGrid w:val="0"/>
        <w:spacing w:afterLines="100" w:after="312"/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  <w:sectPr w:rsidR="002B5416" w:rsidRPr="00147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682878" w14:textId="57ED67D1" w:rsidR="005E6571" w:rsidRPr="00147F83" w:rsidRDefault="005E6571" w:rsidP="00076398">
      <w:pPr>
        <w:adjustRightInd w:val="0"/>
        <w:snapToGrid w:val="0"/>
        <w:spacing w:afterLines="100" w:after="312"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  <w:r w:rsidRPr="00147F8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t>Table S</w:t>
      </w:r>
      <w:r w:rsidR="002B5416" w:rsidRPr="00147F8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4</w:t>
      </w:r>
      <w:r w:rsidRPr="00147F8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147F8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he </w:t>
      </w:r>
      <w:r w:rsidR="00F14851" w:rsidRPr="00147F83">
        <w:rPr>
          <w:rFonts w:ascii="Times New Roman" w:hAnsi="Times New Roman" w:cs="Times New Roman"/>
          <w:noProof/>
          <w:sz w:val="24"/>
          <w:szCs w:val="24"/>
          <w:lang w:val="en-GB"/>
        </w:rPr>
        <w:t>Nintendo Switch-based exergame combination programme</w:t>
      </w:r>
      <w:r w:rsidRPr="00147F8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Final version)</w:t>
      </w:r>
    </w:p>
    <w:tbl>
      <w:tblPr>
        <w:tblW w:w="9463" w:type="dxa"/>
        <w:tblInd w:w="-53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8"/>
        <w:gridCol w:w="169"/>
        <w:gridCol w:w="1162"/>
        <w:gridCol w:w="1222"/>
        <w:gridCol w:w="4425"/>
        <w:gridCol w:w="1387"/>
      </w:tblGrid>
      <w:tr w:rsidR="005E6571" w:rsidRPr="00D72F62" w14:paraId="610EBF86" w14:textId="77777777" w:rsidTr="00AB3C0D">
        <w:trPr>
          <w:trHeight w:val="300"/>
        </w:trPr>
        <w:tc>
          <w:tcPr>
            <w:tcW w:w="1267" w:type="dxa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56C7E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3" w:name="OLE_LINK18"/>
          </w:p>
        </w:tc>
        <w:tc>
          <w:tcPr>
            <w:tcW w:w="6809" w:type="dxa"/>
            <w:gridSpan w:val="3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00300" w14:textId="77777777" w:rsidR="005E6571" w:rsidRPr="00147F83" w:rsidRDefault="005E6571" w:rsidP="00AB3C0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Intervention content</w:t>
            </w:r>
          </w:p>
        </w:tc>
        <w:tc>
          <w:tcPr>
            <w:tcW w:w="1387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0000C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Duration</w:t>
            </w:r>
          </w:p>
        </w:tc>
      </w:tr>
      <w:tr w:rsidR="00A634EA" w:rsidRPr="00D72F62" w14:paraId="0F3ECA5B" w14:textId="77777777" w:rsidTr="00F14851">
        <w:trPr>
          <w:trHeight w:val="846"/>
        </w:trPr>
        <w:tc>
          <w:tcPr>
            <w:tcW w:w="109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9FC0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2</w:t>
            </w: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69AF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4E52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8E68F" w14:textId="2D9117B9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2B61D56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 (Raise both arms forward)</w:t>
            </w:r>
          </w:p>
          <w:p w14:paraId="634518B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 (Swing arms, raise both arms sideways)</w:t>
            </w:r>
          </w:p>
          <w:p w14:paraId="6CD17905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 (Step, squat)</w:t>
            </w:r>
          </w:p>
          <w:p w14:paraId="3B1CA78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 (Twisting triangle pose)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3E9D7" w14:textId="74D1BC6D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A634EA" w:rsidRPr="00D72F62" w14:paraId="074FEDE3" w14:textId="77777777" w:rsidTr="00F14851">
        <w:trPr>
          <w:trHeight w:val="579"/>
        </w:trPr>
        <w:tc>
          <w:tcPr>
            <w:tcW w:w="1098" w:type="dxa"/>
            <w:vMerge/>
            <w:hideMark/>
          </w:tcPr>
          <w:p w14:paraId="76E5B21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DFC9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F02D9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CECD7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6BBD1" w14:textId="28237F2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A634EA" w:rsidRPr="00D72F62" w14:paraId="29ED9AEB" w14:textId="77777777" w:rsidTr="00F14851">
        <w:trPr>
          <w:trHeight w:val="579"/>
        </w:trPr>
        <w:tc>
          <w:tcPr>
            <w:tcW w:w="1098" w:type="dxa"/>
            <w:vMerge/>
            <w:hideMark/>
          </w:tcPr>
          <w:p w14:paraId="2065D05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/>
            <w:hideMark/>
          </w:tcPr>
          <w:p w14:paraId="7CF6804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337F9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716C2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4" w:name="OLE_LINK8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atissimus dorsi challenge</w:t>
            </w:r>
          </w:p>
          <w:p w14:paraId="0420FF6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quat jumps</w:t>
            </w:r>
          </w:p>
          <w:p w14:paraId="00F1B2C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ox breaking</w:t>
            </w:r>
          </w:p>
          <w:p w14:paraId="53638EB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alance walking</w:t>
            </w:r>
          </w:p>
          <w:p w14:paraId="2D68202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pada highway challenge</w:t>
            </w:r>
            <w:bookmarkEnd w:id="4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6A3FB" w14:textId="737D4741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A634EA" w:rsidRPr="00D72F62" w14:paraId="78E07F71" w14:textId="77777777" w:rsidTr="00F14851">
        <w:trPr>
          <w:trHeight w:val="579"/>
        </w:trPr>
        <w:tc>
          <w:tcPr>
            <w:tcW w:w="1098" w:type="dxa"/>
            <w:vMerge/>
            <w:hideMark/>
          </w:tcPr>
          <w:p w14:paraId="1B5CEED5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32377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46E0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D448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9D36A" w14:textId="4ED243BB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A634EA" w:rsidRPr="00D72F62" w14:paraId="0F65CC72" w14:textId="77777777" w:rsidTr="00F14851">
        <w:trPr>
          <w:trHeight w:val="584"/>
        </w:trPr>
        <w:tc>
          <w:tcPr>
            <w:tcW w:w="109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60E8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3</w:t>
            </w: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75FD3" w14:textId="77777777" w:rsidR="00A634EA" w:rsidRPr="00147F83" w:rsidRDefault="00A634EA" w:rsidP="00A634E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4103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01EA0" w14:textId="6F736542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3EA39C85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 (Twist arms)</w:t>
            </w:r>
          </w:p>
          <w:p w14:paraId="25B85D3B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 (Triceps, Raise arms and side bend)</w:t>
            </w:r>
          </w:p>
          <w:p w14:paraId="2CDD5BC7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 (Continuous leg lifts, Butterfly pose)</w:t>
            </w:r>
          </w:p>
          <w:p w14:paraId="4316B5B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 (Raise arms morning pose)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6E255" w14:textId="26A2CE54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A634EA" w:rsidRPr="00D72F62" w14:paraId="1FEC835E" w14:textId="77777777" w:rsidTr="00F14851">
        <w:trPr>
          <w:trHeight w:val="584"/>
        </w:trPr>
        <w:tc>
          <w:tcPr>
            <w:tcW w:w="1098" w:type="dxa"/>
            <w:vMerge/>
            <w:hideMark/>
          </w:tcPr>
          <w:p w14:paraId="4F60E4A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130E3" w14:textId="77777777" w:rsidR="00A634EA" w:rsidRPr="00147F83" w:rsidRDefault="00A634EA" w:rsidP="00A634E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D5A3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E37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462BB" w14:textId="1D8F89B6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A634EA" w:rsidRPr="00D72F62" w14:paraId="5707DFBC" w14:textId="77777777" w:rsidTr="00F14851">
        <w:trPr>
          <w:trHeight w:val="584"/>
        </w:trPr>
        <w:tc>
          <w:tcPr>
            <w:tcW w:w="1098" w:type="dxa"/>
            <w:vMerge/>
            <w:hideMark/>
          </w:tcPr>
          <w:p w14:paraId="4F78620C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/>
            <w:hideMark/>
          </w:tcPr>
          <w:p w14:paraId="58564957" w14:textId="77777777" w:rsidR="00A634EA" w:rsidRPr="00147F83" w:rsidRDefault="00A634EA" w:rsidP="00A634E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8666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E1294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atissimus dorsi training</w:t>
            </w:r>
          </w:p>
          <w:p w14:paraId="526B8D5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Quadriceps training</w:t>
            </w:r>
          </w:p>
          <w:p w14:paraId="0319EBD2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hack-a-mole</w:t>
            </w:r>
          </w:p>
          <w:p w14:paraId="14788705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Parachuting</w:t>
            </w:r>
          </w:p>
          <w:p w14:paraId="6EE09957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Floating world hall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79D3C" w14:textId="731C3E50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A634EA" w:rsidRPr="00D72F62" w14:paraId="65D2664F" w14:textId="77777777" w:rsidTr="00F14851">
        <w:trPr>
          <w:trHeight w:val="584"/>
        </w:trPr>
        <w:tc>
          <w:tcPr>
            <w:tcW w:w="1098" w:type="dxa"/>
            <w:vMerge/>
            <w:hideMark/>
          </w:tcPr>
          <w:p w14:paraId="641F207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C4D2B" w14:textId="77777777" w:rsidR="00A634EA" w:rsidRPr="00147F83" w:rsidRDefault="00A634EA" w:rsidP="00A634E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9345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A305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D7D07" w14:textId="36A500CB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A634EA" w:rsidRPr="00D72F62" w14:paraId="695A443E" w14:textId="77777777" w:rsidTr="00F14851">
        <w:trPr>
          <w:trHeight w:val="853"/>
        </w:trPr>
        <w:tc>
          <w:tcPr>
            <w:tcW w:w="109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BCCB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4</w:t>
            </w: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8CD5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B369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8FA9F" w14:textId="39009135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74336F9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 (Twisting arms)</w:t>
            </w:r>
          </w:p>
          <w:p w14:paraId="744D543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 (Triceps, Side bend with raised arms)</w:t>
            </w:r>
          </w:p>
          <w:p w14:paraId="55A51F3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 (Continuous Leg Lifts, Plie Pose)</w:t>
            </w:r>
          </w:p>
          <w:p w14:paraId="3AAC763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 (Raised arms morning pose)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F52DB" w14:textId="40A936B8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A634EA" w:rsidRPr="00D72F62" w14:paraId="55DCFA08" w14:textId="77777777" w:rsidTr="00F14851">
        <w:trPr>
          <w:trHeight w:val="584"/>
        </w:trPr>
        <w:tc>
          <w:tcPr>
            <w:tcW w:w="1098" w:type="dxa"/>
            <w:vMerge/>
            <w:hideMark/>
          </w:tcPr>
          <w:p w14:paraId="46F8F09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1AFA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DB194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24EE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A19CE" w14:textId="66CF7ADC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A634EA" w:rsidRPr="00D72F62" w14:paraId="3FC07DE8" w14:textId="77777777" w:rsidTr="00F14851">
        <w:trPr>
          <w:trHeight w:val="584"/>
        </w:trPr>
        <w:tc>
          <w:tcPr>
            <w:tcW w:w="1098" w:type="dxa"/>
            <w:vMerge/>
            <w:hideMark/>
          </w:tcPr>
          <w:p w14:paraId="1970EB09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/>
            <w:hideMark/>
          </w:tcPr>
          <w:p w14:paraId="1BF581D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349E9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72E9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rector spinae training</w:t>
            </w:r>
          </w:p>
          <w:p w14:paraId="2D82FA2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quat jumps</w:t>
            </w:r>
          </w:p>
          <w:p w14:paraId="14C34C7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nner thigh knight</w:t>
            </w:r>
          </w:p>
          <w:p w14:paraId="235A123B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High raise arms get</w:t>
            </w:r>
          </w:p>
          <w:p w14:paraId="517A2B7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ittle bridge trail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23963" w14:textId="63F91CB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A634EA" w:rsidRPr="00D72F62" w14:paraId="3CFAFDDE" w14:textId="77777777" w:rsidTr="00F14851">
        <w:trPr>
          <w:trHeight w:val="584"/>
        </w:trPr>
        <w:tc>
          <w:tcPr>
            <w:tcW w:w="1098" w:type="dxa"/>
            <w:vMerge/>
            <w:hideMark/>
          </w:tcPr>
          <w:p w14:paraId="56AAF92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659FC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7178C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F5192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8FD52" w14:textId="1CF451F6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A634EA" w:rsidRPr="00D72F62" w14:paraId="18ACCDAA" w14:textId="77777777" w:rsidTr="00F14851">
        <w:trPr>
          <w:trHeight w:val="579"/>
        </w:trPr>
        <w:tc>
          <w:tcPr>
            <w:tcW w:w="1098" w:type="dxa"/>
            <w:vMerge w:val="restart"/>
            <w:shd w:val="clear" w:color="auto" w:fill="auto"/>
          </w:tcPr>
          <w:p w14:paraId="03EA07A4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5</w:t>
            </w: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3D7D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B8AC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8A972" w14:textId="29AFD268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6EC9657C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ing (Twisting arms, Hero 2 pose)</w:t>
            </w:r>
          </w:p>
          <w:p w14:paraId="3F47358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ing (Bent-over rowing)</w:t>
            </w:r>
          </w:p>
          <w:p w14:paraId="29DDD3C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ing (Stepping, lifting thighs)</w:t>
            </w:r>
          </w:p>
          <w:p w14:paraId="3E11B782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ing (Morning pose with raised arms)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9BDA2" w14:textId="01F13113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A634EA" w:rsidRPr="00D72F62" w14:paraId="48D352B7" w14:textId="77777777" w:rsidTr="00F14851">
        <w:trPr>
          <w:trHeight w:val="579"/>
        </w:trPr>
        <w:tc>
          <w:tcPr>
            <w:tcW w:w="1098" w:type="dxa"/>
            <w:vMerge/>
          </w:tcPr>
          <w:p w14:paraId="385AB61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9820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F0EC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7C5C2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A83E9" w14:textId="4353D3CD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A634EA" w:rsidRPr="00D72F62" w14:paraId="6652D6FA" w14:textId="77777777" w:rsidTr="00F14851">
        <w:trPr>
          <w:trHeight w:val="579"/>
        </w:trPr>
        <w:tc>
          <w:tcPr>
            <w:tcW w:w="1098" w:type="dxa"/>
            <w:vMerge/>
          </w:tcPr>
          <w:p w14:paraId="6E1924D9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7880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A3D4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E74C2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nfinite challenge of deltoids</w:t>
            </w:r>
          </w:p>
          <w:p w14:paraId="13C222C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pulling embryo</w:t>
            </w:r>
          </w:p>
          <w:p w14:paraId="19BBE549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nner thigh knight</w:t>
            </w:r>
          </w:p>
          <w:p w14:paraId="5857EA9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in run</w:t>
            </w:r>
          </w:p>
          <w:p w14:paraId="3FCEE71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Running bridg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832C99" w14:textId="7E98B48F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A634EA" w:rsidRPr="00D72F62" w14:paraId="7BF3C62D" w14:textId="77777777" w:rsidTr="00F14851">
        <w:trPr>
          <w:trHeight w:val="579"/>
        </w:trPr>
        <w:tc>
          <w:tcPr>
            <w:tcW w:w="1098" w:type="dxa"/>
            <w:vMerge/>
          </w:tcPr>
          <w:p w14:paraId="130E162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4AE23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931A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01E12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86691" w14:textId="36B9525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A634EA" w:rsidRPr="00D72F62" w14:paraId="7458E878" w14:textId="77777777" w:rsidTr="00F14851">
        <w:trPr>
          <w:trHeight w:val="579"/>
        </w:trPr>
        <w:tc>
          <w:tcPr>
            <w:tcW w:w="1098" w:type="dxa"/>
            <w:vMerge w:val="restart"/>
            <w:shd w:val="clear" w:color="auto" w:fill="auto"/>
          </w:tcPr>
          <w:p w14:paraId="5206B624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6</w:t>
            </w: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65E6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0F275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24634" w14:textId="5927BA38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2B0BE83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ing (Twist arms, Hero 2 pose)</w:t>
            </w:r>
          </w:p>
          <w:p w14:paraId="02D98AF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bdominal stretching (Bent-over rowing)</w:t>
            </w:r>
          </w:p>
          <w:p w14:paraId="6EB3C8B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ing (Step-up, Lift thighs)</w:t>
            </w:r>
          </w:p>
          <w:p w14:paraId="02270E4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ing (Raised arms morning pos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BEB26" w14:textId="4E01D0EF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.5 mins</w:t>
            </w:r>
          </w:p>
        </w:tc>
      </w:tr>
      <w:tr w:rsidR="00A634EA" w:rsidRPr="00D72F62" w14:paraId="0C297A29" w14:textId="77777777" w:rsidTr="00F14851">
        <w:trPr>
          <w:trHeight w:val="579"/>
        </w:trPr>
        <w:tc>
          <w:tcPr>
            <w:tcW w:w="1098" w:type="dxa"/>
            <w:vMerge/>
          </w:tcPr>
          <w:p w14:paraId="11DB485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412E5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59F6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00AF4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10DC2" w14:textId="6F4F3DC6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67630F" w:rsidRPr="00D72F62" w14:paraId="19BE32D9" w14:textId="77777777" w:rsidTr="00F14851">
        <w:trPr>
          <w:trHeight w:val="579"/>
        </w:trPr>
        <w:tc>
          <w:tcPr>
            <w:tcW w:w="1098" w:type="dxa"/>
            <w:vMerge/>
          </w:tcPr>
          <w:p w14:paraId="2E403098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4F0F3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C858A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49A5B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ack latissimus endless challenge</w:t>
            </w:r>
          </w:p>
          <w:p w14:paraId="26C28215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Hand pulling embryo</w:t>
            </w:r>
          </w:p>
          <w:p w14:paraId="0F051E1F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ist twisting strike</w:t>
            </w:r>
          </w:p>
          <w:p w14:paraId="52615178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in running</w:t>
            </w:r>
          </w:p>
          <w:p w14:paraId="7F208C14" w14:textId="7A7F49FF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Residence of the warcraft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ACE6F" w14:textId="616EB629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67630F" w:rsidRPr="00D72F62" w14:paraId="021B6DCA" w14:textId="77777777" w:rsidTr="00F14851">
        <w:trPr>
          <w:trHeight w:val="579"/>
        </w:trPr>
        <w:tc>
          <w:tcPr>
            <w:tcW w:w="1098" w:type="dxa"/>
            <w:vMerge/>
          </w:tcPr>
          <w:p w14:paraId="30B15CFD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92B8E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8B1AA" w14:textId="77777777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4A0BF" w14:textId="3564700F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79EFF" w14:textId="1D0845E9" w:rsidR="0067630F" w:rsidRPr="00147F83" w:rsidRDefault="0067630F" w:rsidP="0067630F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4.5 mins </w:t>
            </w:r>
          </w:p>
        </w:tc>
      </w:tr>
      <w:tr w:rsidR="00A634EA" w:rsidRPr="00D72F62" w14:paraId="1A54BB8F" w14:textId="77777777" w:rsidTr="00F14851">
        <w:trPr>
          <w:trHeight w:val="579"/>
        </w:trPr>
        <w:tc>
          <w:tcPr>
            <w:tcW w:w="1098" w:type="dxa"/>
            <w:vMerge w:val="restart"/>
            <w:shd w:val="clear" w:color="auto" w:fill="auto"/>
          </w:tcPr>
          <w:p w14:paraId="714F86F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7</w:t>
            </w: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AA95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F9B77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BFFCA" w14:textId="641FD966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6CD0E73C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 (shoulder push, arms twisting)</w:t>
            </w:r>
          </w:p>
          <w:p w14:paraId="2543D67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Belly stretch</w:t>
            </w:r>
          </w:p>
          <w:p w14:paraId="3688769E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 (wide squat, chair position)</w:t>
            </w:r>
          </w:p>
          <w:p w14:paraId="2C3B52E2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 (Mountaineering)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76683" w14:textId="521C26C5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5.5 mins</w:t>
            </w:r>
          </w:p>
        </w:tc>
      </w:tr>
      <w:tr w:rsidR="00A634EA" w:rsidRPr="00D72F62" w14:paraId="211DFB52" w14:textId="77777777" w:rsidTr="00F14851">
        <w:trPr>
          <w:trHeight w:val="579"/>
        </w:trPr>
        <w:tc>
          <w:tcPr>
            <w:tcW w:w="1098" w:type="dxa"/>
            <w:vMerge/>
          </w:tcPr>
          <w:p w14:paraId="3FAC1C1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F631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9726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6955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CD03F" w14:textId="11AA6CC9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s</w:t>
            </w:r>
          </w:p>
        </w:tc>
      </w:tr>
      <w:tr w:rsidR="00A634EA" w:rsidRPr="00D72F62" w14:paraId="39368C8A" w14:textId="77777777" w:rsidTr="00F14851">
        <w:trPr>
          <w:trHeight w:val="579"/>
        </w:trPr>
        <w:tc>
          <w:tcPr>
            <w:tcW w:w="1098" w:type="dxa"/>
            <w:vMerge/>
          </w:tcPr>
          <w:p w14:paraId="163F4AFD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C895B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E196F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2AC11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Quadriceps challenge</w:t>
            </w:r>
          </w:p>
          <w:p w14:paraId="5CCFBB80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limb</w:t>
            </w:r>
          </w:p>
          <w:p w14:paraId="2859079A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isc strike</w:t>
            </w:r>
          </w:p>
          <w:p w14:paraId="7A855A3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ox break</w:t>
            </w:r>
          </w:p>
          <w:p w14:paraId="68E2BD74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Land of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ichino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B0473" w14:textId="4F6931DB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s</w:t>
            </w:r>
          </w:p>
        </w:tc>
      </w:tr>
      <w:tr w:rsidR="00A634EA" w:rsidRPr="00D72F62" w14:paraId="39361EB3" w14:textId="77777777" w:rsidTr="00F14851">
        <w:trPr>
          <w:trHeight w:val="579"/>
        </w:trPr>
        <w:tc>
          <w:tcPr>
            <w:tcW w:w="1098" w:type="dxa"/>
            <w:vMerge/>
          </w:tcPr>
          <w:p w14:paraId="7CBA5F06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C61AB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B9398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A0A15" w14:textId="77777777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195A2" w14:textId="2A5664E3" w:rsidR="00A634EA" w:rsidRPr="00147F83" w:rsidRDefault="00A634EA" w:rsidP="00A634E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4.5 mins</w:t>
            </w:r>
          </w:p>
        </w:tc>
      </w:tr>
      <w:tr w:rsidR="005E6571" w:rsidRPr="00D72F62" w14:paraId="6FCB3B69" w14:textId="77777777" w:rsidTr="00F14851">
        <w:trPr>
          <w:trHeight w:val="579"/>
        </w:trPr>
        <w:tc>
          <w:tcPr>
            <w:tcW w:w="1098" w:type="dxa"/>
            <w:shd w:val="clear" w:color="auto" w:fill="auto"/>
          </w:tcPr>
          <w:p w14:paraId="6C44915E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eek 8</w:t>
            </w: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9A2E9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Warm-up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B7D84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B059F" w14:textId="34E3FCD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ynamic stretch</w:t>
            </w:r>
          </w:p>
          <w:p w14:paraId="0E238858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rm stretch (shoulder push, arms twisting)</w:t>
            </w:r>
          </w:p>
          <w:p w14:paraId="04325ACF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elly stretch</w:t>
            </w:r>
          </w:p>
          <w:p w14:paraId="1AD26B94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Leg stretch (wide squat, chair position)</w:t>
            </w:r>
          </w:p>
          <w:p w14:paraId="1575BEF8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Yoga stretch (Mountaineering)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BFE64" w14:textId="1BC1333D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="00A634EA" w:rsidRPr="00147F83">
              <w:rPr>
                <w:rFonts w:ascii="Times New Roman" w:hAnsi="Times New Roman" w:cs="Times New Roman"/>
                <w:szCs w:val="21"/>
                <w:lang w:val="en-GB"/>
              </w:rPr>
              <w:t>.5</w:t>
            </w: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 min</w:t>
            </w:r>
            <w:r w:rsidR="00A634EA" w:rsidRPr="00147F83"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</w:p>
        </w:tc>
      </w:tr>
      <w:tr w:rsidR="005E6571" w:rsidRPr="00D72F62" w14:paraId="0750903A" w14:textId="77777777" w:rsidTr="00F14851">
        <w:trPr>
          <w:trHeight w:val="579"/>
        </w:trPr>
        <w:tc>
          <w:tcPr>
            <w:tcW w:w="1098" w:type="dxa"/>
          </w:tcPr>
          <w:p w14:paraId="62B3195D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0E61F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game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8E4DD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1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0D590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Adventure mode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DE901" w14:textId="2766546A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30-40 min</w:t>
            </w:r>
            <w:r w:rsidR="00A634EA" w:rsidRPr="00147F83"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</w:p>
        </w:tc>
      </w:tr>
      <w:tr w:rsidR="005E6571" w:rsidRPr="00D72F62" w14:paraId="1B4529B9" w14:textId="77777777" w:rsidTr="00F14851">
        <w:trPr>
          <w:trHeight w:val="579"/>
        </w:trPr>
        <w:tc>
          <w:tcPr>
            <w:tcW w:w="1098" w:type="dxa"/>
          </w:tcPr>
          <w:p w14:paraId="38B9B1C6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5D551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55CD7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Match2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78AD4" w14:textId="7437B362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Pectoralis maximus </w:t>
            </w:r>
            <w:r w:rsidR="00A634EA" w:rsidRPr="00147F83">
              <w:rPr>
                <w:rFonts w:ascii="Times New Roman" w:hAnsi="Times New Roman" w:cs="Times New Roman"/>
                <w:szCs w:val="21"/>
                <w:lang w:val="en-GB"/>
              </w:rPr>
              <w:t>c</w:t>
            </w: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hallenge</w:t>
            </w:r>
          </w:p>
          <w:p w14:paraId="29D5E86B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Parachute</w:t>
            </w:r>
          </w:p>
          <w:p w14:paraId="0E421F06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Box break</w:t>
            </w:r>
          </w:p>
          <w:p w14:paraId="19ACEDF7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Disc strike</w:t>
            </w:r>
          </w:p>
          <w:p w14:paraId="1A31ECD5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Spoda</w:t>
            </w:r>
            <w:proofErr w:type="spellEnd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 highway</w:t>
            </w:r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76187" w14:textId="63D61812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10 min</w:t>
            </w:r>
            <w:r w:rsidR="00A634EA" w:rsidRPr="00147F83"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</w:p>
        </w:tc>
      </w:tr>
      <w:tr w:rsidR="005E6571" w:rsidRPr="00D72F62" w14:paraId="17175488" w14:textId="77777777" w:rsidTr="00F14851">
        <w:trPr>
          <w:trHeight w:val="579"/>
        </w:trPr>
        <w:tc>
          <w:tcPr>
            <w:tcW w:w="1098" w:type="dxa"/>
          </w:tcPr>
          <w:p w14:paraId="475E6218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5FBED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Cool-down</w:t>
            </w:r>
          </w:p>
        </w:tc>
        <w:tc>
          <w:tcPr>
            <w:tcW w:w="12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FE7855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4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B286D" w14:textId="77777777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Stretching </w:t>
            </w:r>
            <w:proofErr w:type="spellStart"/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exercises</w:t>
            </w:r>
            <w:r w:rsidRPr="00147F83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AA560" w14:textId="14177AFE" w:rsidR="005E6571" w:rsidRPr="00147F83" w:rsidRDefault="005E6571" w:rsidP="00AB3C0D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A634EA" w:rsidRPr="00147F83">
              <w:rPr>
                <w:rFonts w:ascii="Times New Roman" w:hAnsi="Times New Roman" w:cs="Times New Roman"/>
                <w:szCs w:val="21"/>
                <w:lang w:val="en-GB"/>
              </w:rPr>
              <w:t>.5</w:t>
            </w: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 min</w:t>
            </w:r>
            <w:r w:rsidR="00A634EA" w:rsidRPr="00147F83"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  <w:r w:rsidRPr="00147F8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</w:tr>
    </w:tbl>
    <w:bookmarkEnd w:id="3"/>
    <w:p w14:paraId="3ED4BA1C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lang w:val="en-GB"/>
        </w:rPr>
        <w:t>Note.</w:t>
      </w:r>
    </w:p>
    <w:p w14:paraId="01F4A429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5F2739">
        <w:rPr>
          <w:rFonts w:ascii="Times New Roman" w:eastAsia="SimSun" w:hAnsi="Times New Roman" w:cs="Times New Roman"/>
          <w:szCs w:val="21"/>
          <w:vertAlign w:val="superscript"/>
          <w:lang w:val="en-GB"/>
        </w:rPr>
        <w:t>a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After each workout, keep a record, and finally accumulate and record the total score.</w:t>
      </w:r>
    </w:p>
    <w:p w14:paraId="214A772A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vertAlign w:val="superscript"/>
          <w:lang w:val="en-GB"/>
        </w:rPr>
        <w:t xml:space="preserve">b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Choose 1-2 challenges provided for completion.</w:t>
      </w:r>
    </w:p>
    <w:p w14:paraId="40CA3790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vertAlign w:val="superscript"/>
          <w:lang w:val="en-GB"/>
        </w:rPr>
        <w:t xml:space="preserve">c </w:t>
      </w:r>
      <w:r w:rsidRPr="00FA4ACA">
        <w:rPr>
          <w:rFonts w:ascii="Times New Roman" w:eastAsia="SimSun" w:hAnsi="Times New Roman" w:cs="Times New Roman"/>
          <w:szCs w:val="21"/>
          <w:lang w:val="en-GB"/>
        </w:rPr>
        <w:t>Stretching exercises focus on relaxing the abdominal, lumbar, and leg areas.</w:t>
      </w:r>
    </w:p>
    <w:p w14:paraId="28C26DB9" w14:textId="77777777" w:rsidR="00792FE5" w:rsidRPr="00FA4ACA" w:rsidRDefault="00792FE5" w:rsidP="00792FE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FA4ACA">
        <w:rPr>
          <w:rFonts w:ascii="Times New Roman" w:eastAsia="SimSun" w:hAnsi="Times New Roman" w:cs="Times New Roman"/>
          <w:szCs w:val="21"/>
          <w:lang w:val="en-GB"/>
        </w:rPr>
        <w:t>Abbr. mins, minutes.</w:t>
      </w:r>
    </w:p>
    <w:p w14:paraId="26116597" w14:textId="2F5C1056" w:rsidR="005E6571" w:rsidRPr="00147F83" w:rsidRDefault="005E6571" w:rsidP="005E6571">
      <w:pPr>
        <w:tabs>
          <w:tab w:val="left" w:pos="676"/>
        </w:tabs>
        <w:rPr>
          <w:rFonts w:ascii="Times New Roman" w:eastAsia="SimSun" w:hAnsi="Times New Roman" w:cs="Times New Roman"/>
          <w:sz w:val="24"/>
          <w:szCs w:val="24"/>
          <w:lang w:val="en-GB"/>
        </w:rPr>
        <w:sectPr w:rsidR="005E6571" w:rsidRPr="00147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ab/>
      </w:r>
    </w:p>
    <w:p w14:paraId="2F2770BB" w14:textId="7530D65A" w:rsidR="00BE1276" w:rsidRPr="00147F83" w:rsidRDefault="00BE1276" w:rsidP="00076398">
      <w:pPr>
        <w:adjustRightInd w:val="0"/>
        <w:snapToGrid w:val="0"/>
        <w:spacing w:afterLines="100" w:after="312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834625"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S</w:t>
      </w:r>
      <w:r w:rsidR="002B5416"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5</w:t>
      </w:r>
      <w:r w:rsidR="00EC7565"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.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</w:t>
      </w:r>
      <w:r w:rsidR="00842125">
        <w:rPr>
          <w:rFonts w:ascii="Times New Roman" w:eastAsia="SimSun" w:hAnsi="Times New Roman" w:cs="Times New Roman"/>
          <w:sz w:val="24"/>
          <w:szCs w:val="24"/>
          <w:lang w:val="en-GB"/>
        </w:rPr>
        <w:t>he t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hree stages of </w:t>
      </w:r>
      <w:r w:rsidR="0084212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exergame intervention</w:t>
      </w:r>
      <w:r w:rsidR="00EC7565" w:rsidRPr="00147F83">
        <w:rPr>
          <w:lang w:val="en-GB"/>
        </w:rPr>
        <w:t xml:space="preserve"> </w:t>
      </w:r>
      <w:r w:rsidR="00EC756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programm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E1276" w:rsidRPr="00D72F62" w14:paraId="43619D04" w14:textId="77777777" w:rsidTr="004171DC">
        <w:tc>
          <w:tcPr>
            <w:tcW w:w="2765" w:type="dxa"/>
            <w:tcBorders>
              <w:bottom w:val="single" w:sz="6" w:space="0" w:color="auto"/>
            </w:tcBorders>
          </w:tcPr>
          <w:p w14:paraId="35A5D349" w14:textId="76141DC9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/>
              </w:rPr>
              <w:t>EI</w:t>
            </w:r>
          </w:p>
        </w:tc>
        <w:tc>
          <w:tcPr>
            <w:tcW w:w="2765" w:type="dxa"/>
            <w:tcBorders>
              <w:bottom w:val="single" w:sz="6" w:space="0" w:color="auto"/>
            </w:tcBorders>
          </w:tcPr>
          <w:p w14:paraId="35A7721C" w14:textId="338AC4E9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/>
              </w:rPr>
              <w:t>Aim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73D166CC" w14:textId="0A614FB7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GB"/>
              </w:rPr>
              <w:t>Duration</w:t>
            </w:r>
          </w:p>
        </w:tc>
      </w:tr>
      <w:tr w:rsidR="00BE1276" w:rsidRPr="00D72F62" w14:paraId="7C2FABF9" w14:textId="77777777" w:rsidTr="004171DC">
        <w:tc>
          <w:tcPr>
            <w:tcW w:w="2765" w:type="dxa"/>
            <w:tcBorders>
              <w:top w:val="single" w:sz="6" w:space="0" w:color="auto"/>
            </w:tcBorders>
          </w:tcPr>
          <w:p w14:paraId="12D17481" w14:textId="5F4854D0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Warm-up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086F285F" w14:textId="5D3ED2D2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Muscle relaxation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2B6C7E22" w14:textId="74CAA415" w:rsidR="00BE1276" w:rsidRPr="00147F83" w:rsidRDefault="00BE1276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5.5min</w:t>
            </w:r>
          </w:p>
        </w:tc>
      </w:tr>
      <w:tr w:rsidR="00BE1276" w:rsidRPr="00D72F62" w14:paraId="22E2AE73" w14:textId="77777777" w:rsidTr="004171DC">
        <w:tc>
          <w:tcPr>
            <w:tcW w:w="2765" w:type="dxa"/>
          </w:tcPr>
          <w:p w14:paraId="4BE5768D" w14:textId="672EECB7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Exergame</w:t>
            </w:r>
          </w:p>
        </w:tc>
        <w:tc>
          <w:tcPr>
            <w:tcW w:w="2765" w:type="dxa"/>
          </w:tcPr>
          <w:p w14:paraId="3D01EC3E" w14:textId="46C389B2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Match1 and Match2</w:t>
            </w:r>
          </w:p>
        </w:tc>
        <w:tc>
          <w:tcPr>
            <w:tcW w:w="2766" w:type="dxa"/>
          </w:tcPr>
          <w:p w14:paraId="0DD0EB61" w14:textId="3A738B4D" w:rsidR="00BE1276" w:rsidRPr="00147F83" w:rsidRDefault="00BE1276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40-50</w:t>
            </w:r>
            <w:r w:rsidR="000F5DCE"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min</w:t>
            </w:r>
          </w:p>
        </w:tc>
      </w:tr>
      <w:tr w:rsidR="00BE1276" w:rsidRPr="00D72F62" w14:paraId="3B71424C" w14:textId="77777777" w:rsidTr="004171DC">
        <w:tc>
          <w:tcPr>
            <w:tcW w:w="2765" w:type="dxa"/>
          </w:tcPr>
          <w:p w14:paraId="6D4B2CD2" w14:textId="270F46E7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ool-down</w:t>
            </w:r>
          </w:p>
        </w:tc>
        <w:tc>
          <w:tcPr>
            <w:tcW w:w="2765" w:type="dxa"/>
          </w:tcPr>
          <w:p w14:paraId="78035338" w14:textId="7FC4EA64" w:rsidR="00BE1276" w:rsidRPr="00147F83" w:rsidRDefault="000F5DCE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Stretching exercise</w:t>
            </w:r>
          </w:p>
        </w:tc>
        <w:tc>
          <w:tcPr>
            <w:tcW w:w="2766" w:type="dxa"/>
          </w:tcPr>
          <w:p w14:paraId="329C90F1" w14:textId="002856DF" w:rsidR="00BE1276" w:rsidRPr="00147F83" w:rsidRDefault="00BE1276" w:rsidP="00F1485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147F83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4.5min</w:t>
            </w:r>
          </w:p>
        </w:tc>
      </w:tr>
    </w:tbl>
    <w:p w14:paraId="12141525" w14:textId="3C9E0D34" w:rsidR="004171DC" w:rsidRPr="00147F83" w:rsidRDefault="00842125" w:rsidP="00B17150">
      <w:pPr>
        <w:ind w:firstLineChars="200" w:firstLine="480"/>
        <w:rPr>
          <w:rFonts w:ascii="Times New Roman" w:eastAsia="SimSun" w:hAnsi="Times New Roman" w:cs="Times New Roman"/>
          <w:sz w:val="24"/>
          <w:szCs w:val="24"/>
          <w:lang w:val="en-GB"/>
        </w:rPr>
        <w:sectPr w:rsidR="004171DC" w:rsidRPr="00147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5" w:name="OLE_LINK50"/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Notes. 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Warm-up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will 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consist of five parts: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dynamic stretch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,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arm stretch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,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abdominal stretch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,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leg stretch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, and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yoga stretch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custom mode), and the whole process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will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last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approximately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5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.5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minutes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he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Exer</w:t>
      </w:r>
      <w:r w:rsidR="007F1DB4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g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ame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will 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include two parts: </w:t>
      </w:r>
      <w:bookmarkStart w:id="6" w:name="OLE_LINK342"/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792FE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Match1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bookmarkEnd w:id="6"/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and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792FE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Match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2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The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792FE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Match1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will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correspond the “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adventure mode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in which </w:t>
      </w:r>
      <w:r w:rsidR="00792FE5" w:rsidRPr="00792FE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players </w:t>
      </w:r>
      <w:r w:rsidR="00B17150">
        <w:rPr>
          <w:rFonts w:ascii="Times New Roman" w:eastAsia="SimSun" w:hAnsi="Times New Roman" w:cs="Times New Roman"/>
          <w:sz w:val="24"/>
          <w:szCs w:val="24"/>
          <w:lang w:val="en-GB"/>
        </w:rPr>
        <w:t>will be</w:t>
      </w:r>
      <w:r w:rsidR="00792FE5" w:rsidRPr="00792FE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required to defeat the enemies</w:t>
      </w:r>
      <w:r w:rsidR="00792FE5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="00792FE5" w:rsidRPr="00792FE5">
        <w:rPr>
          <w:rFonts w:ascii="Times New Roman" w:eastAsia="SimSun" w:hAnsi="Times New Roman" w:cs="Times New Roman"/>
          <w:sz w:val="24"/>
          <w:szCs w:val="24"/>
          <w:lang w:val="en-GB"/>
        </w:rPr>
        <w:t>using a combination of different physical activities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, which will last 3</w:t>
      </w:r>
      <w:r w:rsidR="00792FE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0-40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="00792FE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min</w:t>
      </w:r>
      <w:r w:rsidR="00792FE5">
        <w:rPr>
          <w:rFonts w:ascii="Times New Roman" w:eastAsia="SimSun" w:hAnsi="Times New Roman" w:cs="Times New Roman"/>
          <w:sz w:val="24"/>
          <w:szCs w:val="24"/>
          <w:lang w:val="en-GB"/>
        </w:rPr>
        <w:t>utes.</w:t>
      </w:r>
      <w:r w:rsidR="00B17150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he </w:t>
      </w:r>
      <w:r w:rsidR="00B17150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B17150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Match</w:t>
      </w:r>
      <w:r w:rsidR="00B17150">
        <w:rPr>
          <w:rFonts w:ascii="Times New Roman" w:eastAsia="SimSun" w:hAnsi="Times New Roman" w:cs="Times New Roman"/>
          <w:sz w:val="24"/>
          <w:szCs w:val="24"/>
          <w:lang w:val="en-GB"/>
        </w:rPr>
        <w:t>2”</w:t>
      </w:r>
      <w:r w:rsidR="00B17150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="00B1715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will </w:t>
      </w:r>
      <w:r w:rsidR="00B17150">
        <w:rPr>
          <w:rFonts w:ascii="Times New Roman" w:eastAsia="SimSun" w:hAnsi="Times New Roman" w:cs="Times New Roman" w:hint="eastAsia"/>
          <w:sz w:val="24"/>
          <w:szCs w:val="24"/>
          <w:lang w:val="en-GB"/>
        </w:rPr>
        <w:t>be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 single challenge,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and lasts 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10 minutes (choose one or two games)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he </w:t>
      </w:r>
      <w:r w:rsidR="00B17150">
        <w:rPr>
          <w:rFonts w:ascii="Times New Roman" w:eastAsia="SimSun" w:hAnsi="Times New Roman" w:cs="Times New Roman"/>
          <w:sz w:val="24"/>
          <w:szCs w:val="24"/>
          <w:lang w:val="en-GB"/>
        </w:rPr>
        <w:t>“</w:t>
      </w:r>
      <w:r w:rsidR="00B17150" w:rsidRPr="00B17150">
        <w:rPr>
          <w:rFonts w:ascii="Times New Roman" w:eastAsia="SimSun" w:hAnsi="Times New Roman" w:cs="Times New Roman"/>
          <w:sz w:val="24"/>
          <w:szCs w:val="24"/>
          <w:lang w:val="en-GB"/>
        </w:rPr>
        <w:t>Cool-down</w:t>
      </w:r>
      <w:r w:rsidR="00B17150">
        <w:rPr>
          <w:rFonts w:ascii="Times New Roman" w:eastAsia="SimSun" w:hAnsi="Times New Roman" w:cs="Times New Roman"/>
          <w:sz w:val="24"/>
          <w:szCs w:val="24"/>
          <w:lang w:val="en-GB"/>
        </w:rPr>
        <w:t>”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section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lasts 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about 4</w:t>
      </w:r>
      <w:r w:rsidR="00B17150">
        <w:rPr>
          <w:rFonts w:ascii="Times New Roman" w:eastAsia="SimSun" w:hAnsi="Times New Roman" w:cs="Times New Roman"/>
          <w:sz w:val="24"/>
          <w:szCs w:val="24"/>
          <w:lang w:val="en-GB"/>
        </w:rPr>
        <w:t>.5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minutes. More details are provided in </w:t>
      </w:r>
      <w:r w:rsidR="00076398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Fig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ure </w:t>
      </w:r>
      <w:r w:rsidR="00076398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S1</w:t>
      </w:r>
      <w:r w:rsidR="00834625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</w:p>
    <w:p w14:paraId="67AA4364" w14:textId="4C07714F" w:rsidR="000F5DCE" w:rsidRPr="00147F83" w:rsidRDefault="00076398" w:rsidP="001A6BAE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lastRenderedPageBreak/>
        <w:t>Fig</w:t>
      </w:r>
      <w:r w:rsidR="00736F3D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ure</w:t>
      </w: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.</w:t>
      </w:r>
      <w:r w:rsidR="00BE1276"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 </w:t>
      </w:r>
      <w:r w:rsidR="00834625"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S</w:t>
      </w:r>
      <w:bookmarkEnd w:id="5"/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1</w:t>
      </w:r>
      <w:r w:rsidR="004171DC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BE1276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="00D64DD6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Details</w:t>
      </w:r>
      <w:r w:rsidR="00BE1276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of </w:t>
      </w:r>
      <w:r w:rsidR="00842125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="00F14851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Nintendo Switch-based exergame combination programme</w:t>
      </w:r>
      <w:r w:rsidR="00BE1276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</w:t>
      </w:r>
      <w:r w:rsidR="007D2D37">
        <w:rPr>
          <w:rFonts w:ascii="Times New Roman" w:eastAsia="SimSun" w:hAnsi="Times New Roman" w:cs="Times New Roman"/>
          <w:sz w:val="24"/>
          <w:szCs w:val="24"/>
          <w:lang w:val="en-GB"/>
        </w:rPr>
        <w:t>Week 1 example</w:t>
      </w:r>
      <w:r w:rsidR="00BE1276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)</w:t>
      </w:r>
      <w:r w:rsidR="004171DC"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</w:p>
    <w:p w14:paraId="53782751" w14:textId="33A0699B" w:rsidR="00A01A1A" w:rsidRPr="00147F83" w:rsidRDefault="00487B7F" w:rsidP="00487B7F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noProof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C0032C8" wp14:editId="7AE20761">
            <wp:extent cx="5119475" cy="6455297"/>
            <wp:effectExtent l="0" t="0" r="508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25017" cy="646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FBEE2" w14:textId="38D00BDE" w:rsidR="00D622C0" w:rsidRPr="00147F83" w:rsidRDefault="00D622C0" w:rsidP="00D622C0">
      <w:pPr>
        <w:jc w:val="center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Fig</w:t>
      </w:r>
      <w:r w:rsidR="00736F3D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ure</w:t>
      </w: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. S1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Details of </w:t>
      </w:r>
      <w:r w:rsidR="007D2D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EI training programme (</w:t>
      </w:r>
      <w:r w:rsidR="007D2D37">
        <w:rPr>
          <w:rFonts w:ascii="Times New Roman" w:eastAsia="SimSun" w:hAnsi="Times New Roman" w:cs="Times New Roman"/>
          <w:sz w:val="24"/>
          <w:szCs w:val="24"/>
          <w:lang w:val="en-GB"/>
        </w:rPr>
        <w:t>Week 1 example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).</w:t>
      </w:r>
    </w:p>
    <w:p w14:paraId="0F1E4867" w14:textId="77777777" w:rsidR="00D622C0" w:rsidRPr="00147F83" w:rsidRDefault="00D622C0" w:rsidP="00A01A1A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noProof/>
          <w:sz w:val="24"/>
          <w:szCs w:val="24"/>
          <w:lang w:val="en-GB"/>
        </w:rPr>
        <w:sectPr w:rsidR="00D622C0" w:rsidRPr="00147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C19729" w14:textId="0C34DA2B" w:rsidR="00A01A1A" w:rsidRPr="00147F83" w:rsidRDefault="00D622C0" w:rsidP="00D622C0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lastRenderedPageBreak/>
        <w:t>Fig</w:t>
      </w:r>
      <w:r w:rsidR="00736F3D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ure</w:t>
      </w: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. S2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Flow chart of </w:t>
      </w:r>
      <w:r w:rsidR="007D2D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assessment.</w:t>
      </w:r>
    </w:p>
    <w:p w14:paraId="06296D48" w14:textId="143877F5" w:rsidR="00D622C0" w:rsidRPr="00147F83" w:rsidRDefault="00D622C0" w:rsidP="00D622C0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  <w:lang w:val="en-GB"/>
        </w:rPr>
      </w:pPr>
      <w:bookmarkStart w:id="7" w:name="_Hlk155378374"/>
      <w:r w:rsidRPr="00147F83">
        <w:rPr>
          <w:noProof/>
          <w:lang w:val="en-GB"/>
        </w:rPr>
        <w:drawing>
          <wp:inline distT="0" distB="0" distL="0" distR="0" wp14:anchorId="2B94B50C" wp14:editId="02F24E07">
            <wp:extent cx="5114693" cy="1383527"/>
            <wp:effectExtent l="0" t="0" r="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44020" cy="13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204F2" w14:textId="1BC8F140" w:rsidR="00D622C0" w:rsidRPr="00147F83" w:rsidRDefault="00D622C0" w:rsidP="00D622C0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Fig</w:t>
      </w:r>
      <w:r w:rsidR="00736F3D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ure</w:t>
      </w:r>
      <w:r w:rsidRPr="00147F8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. S2.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Flow chart of </w:t>
      </w:r>
      <w:r w:rsidR="007D2D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</w:t>
      </w:r>
      <w:r w:rsidRPr="00147F83">
        <w:rPr>
          <w:rFonts w:ascii="Times New Roman" w:eastAsia="SimSun" w:hAnsi="Times New Roman" w:cs="Times New Roman"/>
          <w:sz w:val="24"/>
          <w:szCs w:val="24"/>
          <w:lang w:val="en-GB"/>
        </w:rPr>
        <w:t>assessment.</w:t>
      </w:r>
    </w:p>
    <w:bookmarkEnd w:id="7"/>
    <w:p w14:paraId="02262A50" w14:textId="77777777" w:rsidR="00D622C0" w:rsidRPr="00147F83" w:rsidRDefault="00D622C0" w:rsidP="00A01A1A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noProof/>
          <w:sz w:val="24"/>
          <w:szCs w:val="24"/>
          <w:lang w:val="en-GB"/>
        </w:rPr>
      </w:pPr>
    </w:p>
    <w:p w14:paraId="5ACF905E" w14:textId="77777777" w:rsidR="008A1163" w:rsidRPr="00147F83" w:rsidRDefault="008A1163" w:rsidP="00AA3407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sectPr w:rsidR="008A1163" w:rsidRPr="00147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F9203" w14:textId="77777777" w:rsidR="00D77661" w:rsidRDefault="00D77661" w:rsidP="00433D9F">
      <w:r>
        <w:separator/>
      </w:r>
    </w:p>
  </w:endnote>
  <w:endnote w:type="continuationSeparator" w:id="0">
    <w:p w14:paraId="264BEEE6" w14:textId="77777777" w:rsidR="00D77661" w:rsidRDefault="00D77661" w:rsidP="00433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5399322"/>
      <w:docPartObj>
        <w:docPartGallery w:val="Page Numbers (Bottom of Page)"/>
        <w:docPartUnique/>
      </w:docPartObj>
    </w:sdtPr>
    <w:sdtEndPr/>
    <w:sdtContent>
      <w:p w14:paraId="7F5C8BF4" w14:textId="61072A12" w:rsidR="00332B34" w:rsidRDefault="00332B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8D4B48" w14:textId="77777777" w:rsidR="00332B34" w:rsidRDefault="00332B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334073" w14:textId="77777777" w:rsidR="00D77661" w:rsidRDefault="00D77661" w:rsidP="00433D9F">
      <w:r>
        <w:separator/>
      </w:r>
    </w:p>
  </w:footnote>
  <w:footnote w:type="continuationSeparator" w:id="0">
    <w:p w14:paraId="235CE3B2" w14:textId="77777777" w:rsidR="00D77661" w:rsidRDefault="00D77661" w:rsidP="00433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D2"/>
    <w:rsid w:val="00025898"/>
    <w:rsid w:val="00037379"/>
    <w:rsid w:val="00067C35"/>
    <w:rsid w:val="00076398"/>
    <w:rsid w:val="000A630E"/>
    <w:rsid w:val="000B5ED5"/>
    <w:rsid w:val="000F5DCE"/>
    <w:rsid w:val="00147F83"/>
    <w:rsid w:val="001540A4"/>
    <w:rsid w:val="0015516E"/>
    <w:rsid w:val="001A2F8D"/>
    <w:rsid w:val="001A6BAE"/>
    <w:rsid w:val="00205498"/>
    <w:rsid w:val="00207E9D"/>
    <w:rsid w:val="00220EAB"/>
    <w:rsid w:val="00231814"/>
    <w:rsid w:val="002B5416"/>
    <w:rsid w:val="002E1892"/>
    <w:rsid w:val="00332B34"/>
    <w:rsid w:val="00365080"/>
    <w:rsid w:val="003E015D"/>
    <w:rsid w:val="004031F3"/>
    <w:rsid w:val="004171DC"/>
    <w:rsid w:val="00433D9F"/>
    <w:rsid w:val="00487B7F"/>
    <w:rsid w:val="004E0EB3"/>
    <w:rsid w:val="00502489"/>
    <w:rsid w:val="00527A99"/>
    <w:rsid w:val="005844D2"/>
    <w:rsid w:val="005A1403"/>
    <w:rsid w:val="005A77C4"/>
    <w:rsid w:val="005B026F"/>
    <w:rsid w:val="005B17E1"/>
    <w:rsid w:val="005D03A6"/>
    <w:rsid w:val="005D6794"/>
    <w:rsid w:val="005E6571"/>
    <w:rsid w:val="005E7D2A"/>
    <w:rsid w:val="00625A95"/>
    <w:rsid w:val="0064551A"/>
    <w:rsid w:val="00646C5B"/>
    <w:rsid w:val="0067630F"/>
    <w:rsid w:val="006E10E9"/>
    <w:rsid w:val="00706ED0"/>
    <w:rsid w:val="00736F3D"/>
    <w:rsid w:val="00792FE5"/>
    <w:rsid w:val="007941ED"/>
    <w:rsid w:val="007D2D37"/>
    <w:rsid w:val="007F1DB4"/>
    <w:rsid w:val="00827BC6"/>
    <w:rsid w:val="008311DF"/>
    <w:rsid w:val="00834625"/>
    <w:rsid w:val="00842125"/>
    <w:rsid w:val="008558E9"/>
    <w:rsid w:val="0086199B"/>
    <w:rsid w:val="008A1163"/>
    <w:rsid w:val="00902854"/>
    <w:rsid w:val="00942CFA"/>
    <w:rsid w:val="00964268"/>
    <w:rsid w:val="00A01A1A"/>
    <w:rsid w:val="00A02453"/>
    <w:rsid w:val="00A3220A"/>
    <w:rsid w:val="00A634EA"/>
    <w:rsid w:val="00AA3287"/>
    <w:rsid w:val="00AA3407"/>
    <w:rsid w:val="00AE0E20"/>
    <w:rsid w:val="00B17150"/>
    <w:rsid w:val="00B351D2"/>
    <w:rsid w:val="00BA404C"/>
    <w:rsid w:val="00BE1276"/>
    <w:rsid w:val="00BF19E9"/>
    <w:rsid w:val="00C043CC"/>
    <w:rsid w:val="00C41728"/>
    <w:rsid w:val="00C61B87"/>
    <w:rsid w:val="00C665A7"/>
    <w:rsid w:val="00C76702"/>
    <w:rsid w:val="00D4029C"/>
    <w:rsid w:val="00D60535"/>
    <w:rsid w:val="00D622C0"/>
    <w:rsid w:val="00D64DD6"/>
    <w:rsid w:val="00D72F62"/>
    <w:rsid w:val="00D77661"/>
    <w:rsid w:val="00DE1276"/>
    <w:rsid w:val="00E714DE"/>
    <w:rsid w:val="00E86975"/>
    <w:rsid w:val="00EC7565"/>
    <w:rsid w:val="00F14851"/>
    <w:rsid w:val="00F339AE"/>
    <w:rsid w:val="00F36A59"/>
    <w:rsid w:val="00F85E7B"/>
    <w:rsid w:val="00FB4FF6"/>
    <w:rsid w:val="00FC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419CF19"/>
  <w15:chartTrackingRefBased/>
  <w15:docId w15:val="{2342E8EF-C87C-45B2-883B-8577CCC8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2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3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D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D9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43C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043C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043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CC"/>
    <w:rPr>
      <w:b/>
      <w:bCs/>
    </w:rPr>
  </w:style>
  <w:style w:type="paragraph" w:styleId="TOC1">
    <w:name w:val="toc 1"/>
    <w:rsid w:val="00332B3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8296"/>
      </w:tabs>
      <w:ind w:firstLine="420"/>
      <w:jc w:val="both"/>
    </w:pPr>
    <w:rPr>
      <w:rFonts w:ascii="DengXian" w:eastAsia="DengXian" w:hAnsi="DengXian" w:cs="DengXian"/>
      <w:color w:val="000000"/>
      <w:szCs w:val="21"/>
      <w:u w:color="000000"/>
      <w:bdr w:val="nil"/>
    </w:rPr>
  </w:style>
  <w:style w:type="paragraph" w:styleId="TOC2">
    <w:name w:val="toc 2"/>
    <w:rsid w:val="00332B3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8296"/>
      </w:tabs>
    </w:pPr>
    <w:rPr>
      <w:rFonts w:ascii="DengXian" w:eastAsia="DengXian" w:hAnsi="DengXian" w:cs="DengXian"/>
      <w:color w:val="000000"/>
      <w:szCs w:val="21"/>
      <w:u w:color="000000"/>
      <w:bdr w:val="nil"/>
    </w:rPr>
  </w:style>
  <w:style w:type="paragraph" w:styleId="TOC3">
    <w:name w:val="toc 3"/>
    <w:rsid w:val="00332B3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8296"/>
      </w:tabs>
      <w:ind w:left="420"/>
      <w:jc w:val="both"/>
    </w:pPr>
    <w:rPr>
      <w:rFonts w:ascii="DengXian" w:eastAsia="DengXian" w:hAnsi="DengXian" w:cs="DengXian"/>
      <w:color w:val="000000"/>
      <w:szCs w:val="21"/>
      <w:u w:color="000000"/>
      <w:bdr w:val="nil"/>
    </w:rPr>
  </w:style>
  <w:style w:type="paragraph" w:customStyle="1" w:styleId="tgt">
    <w:name w:val="tgt"/>
    <w:basedOn w:val="Normal"/>
    <w:rsid w:val="006763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67630F"/>
  </w:style>
  <w:style w:type="paragraph" w:styleId="Revision">
    <w:name w:val="Revision"/>
    <w:hidden/>
    <w:uiPriority w:val="99"/>
    <w:semiHidden/>
    <w:rsid w:val="00F36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05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49764-F806-4A5C-AC76-4EEEA0BEF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24</Words>
  <Characters>752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04317475</dc:creator>
  <cp:keywords/>
  <dc:description/>
  <cp:lastModifiedBy>Sandhya Patel</cp:lastModifiedBy>
  <cp:revision>2</cp:revision>
  <dcterms:created xsi:type="dcterms:W3CDTF">2024-05-31T16:18:00Z</dcterms:created>
  <dcterms:modified xsi:type="dcterms:W3CDTF">2024-05-3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50ed4a56bf6ad74396dc83705805d94a87284f6d7c70a7e889b9943a8b545f</vt:lpwstr>
  </property>
</Properties>
</file>